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C152" w14:textId="33884C91" w:rsidR="00B71C61" w:rsidRPr="00614387" w:rsidRDefault="0035278B" w:rsidP="00B71C61">
      <w:pPr>
        <w:rPr>
          <w:rFonts w:ascii="Times New Roman" w:hAnsi="Times New Roman" w:cs="Times New Roman"/>
          <w:color w:val="000000" w:themeColor="text1"/>
        </w:rPr>
      </w:pPr>
      <w:r w:rsidRPr="00614387">
        <w:rPr>
          <w:noProof/>
          <w:color w:val="000000" w:themeColor="text1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1134A3D" wp14:editId="16C3DD3C">
                <wp:simplePos x="0" y="0"/>
                <wp:positionH relativeFrom="column">
                  <wp:posOffset>1270</wp:posOffset>
                </wp:positionH>
                <wp:positionV relativeFrom="paragraph">
                  <wp:posOffset>319405</wp:posOffset>
                </wp:positionV>
                <wp:extent cx="5527675" cy="6692265"/>
                <wp:effectExtent l="0" t="0" r="0" b="0"/>
                <wp:wrapTopAndBottom/>
                <wp:docPr id="2" name="画布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6" name="矩形 6"/>
                        <wps:cNvSpPr>
                          <a:spLocks/>
                        </wps:cNvSpPr>
                        <wps:spPr bwMode="auto">
                          <a:xfrm>
                            <a:off x="1210921" y="325805"/>
                            <a:ext cx="2165544" cy="137167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7A902E" w14:textId="77777777" w:rsidR="002E6508" w:rsidRDefault="002E6508" w:rsidP="00B71C61">
                              <w:pPr>
                                <w:spacing w:line="220" w:lineRule="exact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 w:eastAsia="en-CA"/>
                                </w:rPr>
                                <w:t>Records identified through database searching (n=18278)</w:t>
                              </w:r>
                            </w:p>
                            <w:p w14:paraId="66FA015C" w14:textId="77777777" w:rsidR="002E6508" w:rsidRPr="004E65C5" w:rsidRDefault="002E6508" w:rsidP="00B71C61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line="220" w:lineRule="exact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/>
                                </w:rPr>
                              </w:pPr>
                              <w:r w:rsidRPr="004E65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ubM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5644</w:t>
                              </w:r>
                              <w:r w:rsidRPr="004E65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0131FA8" w14:textId="77777777" w:rsidR="002E6508" w:rsidRPr="00390B25" w:rsidRDefault="002E6508" w:rsidP="00B71C61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line="220" w:lineRule="exact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/>
                                </w:rPr>
                              </w:pPr>
                              <w:r w:rsidRPr="004E65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MBASE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634</w:t>
                              </w:r>
                              <w:r w:rsidRPr="004E65C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390B25">
                                <w:rPr>
                                  <w:rFonts w:ascii="Times New Roman" w:hAnsi="Times New Roman" w:cs="Times New Roman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矩形 8"/>
                        <wps:cNvSpPr>
                          <a:spLocks/>
                        </wps:cNvSpPr>
                        <wps:spPr bwMode="auto">
                          <a:xfrm>
                            <a:off x="1210921" y="2106085"/>
                            <a:ext cx="2165544" cy="41050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A9FF82" w14:textId="1A986AD5" w:rsidR="002E6508" w:rsidRDefault="002E6508" w:rsidP="00B71C61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 w:eastAsia="en-CA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 w:eastAsia="en-CA"/>
                                </w:rPr>
                                <w:br/>
                                <w:t xml:space="preserve">(n=17706)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直接箭头连接符 10"/>
                        <wps:cNvCnPr>
                          <a:cxnSpLocks/>
                        </wps:cNvCnPr>
                        <wps:spPr bwMode="auto">
                          <a:xfrm>
                            <a:off x="2301045" y="1697479"/>
                            <a:ext cx="0" cy="393706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" name="矩形 12"/>
                        <wps:cNvSpPr>
                          <a:spLocks/>
                        </wps:cNvSpPr>
                        <wps:spPr bwMode="auto">
                          <a:xfrm>
                            <a:off x="1199701" y="3024373"/>
                            <a:ext cx="2165544" cy="38520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8D93DA" w14:textId="7E64043B" w:rsidR="002E6508" w:rsidRDefault="002E6508" w:rsidP="00B71C61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val="en-CA" w:eastAsia="en-CA"/>
                                </w:rPr>
                                <w:t>Records screened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val="en-CA" w:eastAsia="en-CA"/>
                                </w:rPr>
                                <w:br/>
                                <w:t>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lang w:val="en-CA" w:eastAsia="en-CA"/>
                                </w:rPr>
                                <w:t>17706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val="en-CA" w:eastAsia="en-CA"/>
                                </w:rPr>
                                <w:t xml:space="preserve">)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直接箭头连接符 13"/>
                        <wps:cNvCnPr>
                          <a:cxnSpLocks/>
                        </wps:cNvCnPr>
                        <wps:spPr bwMode="auto">
                          <a:xfrm>
                            <a:off x="2293643" y="2516592"/>
                            <a:ext cx="0" cy="486907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" name="矩形 22"/>
                        <wps:cNvSpPr>
                          <a:spLocks/>
                        </wps:cNvSpPr>
                        <wps:spPr bwMode="auto">
                          <a:xfrm>
                            <a:off x="3650547" y="2142949"/>
                            <a:ext cx="1815921" cy="173904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80ACE4" w14:textId="104ABA3F" w:rsidR="002E6508" w:rsidRPr="00125F30" w:rsidRDefault="002E6508" w:rsidP="00B71C61">
                              <w:p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</w:pPr>
                              <w:r w:rsidRPr="00125F30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>Records excluded (n 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>16243</w:t>
                              </w:r>
                              <w:r w:rsidRPr="00125F30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>)</w:t>
                              </w:r>
                            </w:p>
                            <w:p w14:paraId="3A757DF8" w14:textId="17AB7618" w:rsidR="002E6508" w:rsidRDefault="002E6508" w:rsidP="00B71C61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Irrelevant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5268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86E7673" w14:textId="50FDBE0E" w:rsidR="002E6508" w:rsidRDefault="002E6508" w:rsidP="00B71C61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BC05CC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mple size of </w:t>
                              </w:r>
                              <w:r w:rsidRPr="006110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&l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C05CC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00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774)</w:t>
                              </w:r>
                            </w:p>
                            <w:p w14:paraId="61340FA4" w14:textId="24B0A3D7" w:rsidR="002E6508" w:rsidRDefault="002E6508" w:rsidP="00B71C61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125F30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hildren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(n=128)</w:t>
                              </w:r>
                            </w:p>
                            <w:p w14:paraId="4BB2C699" w14:textId="77777777" w:rsidR="002E6508" w:rsidRDefault="002E6508" w:rsidP="007475EA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o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hoc tex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/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condary analys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/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ummar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nalyses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4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  <w:r w:rsidRPr="007475E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78A2641" w14:textId="16D29773" w:rsidR="002E6508" w:rsidRPr="007475EA" w:rsidRDefault="002E6508" w:rsidP="007475EA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bstrac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ett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/N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e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/C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ommen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8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548DE05" w14:textId="067B8E61" w:rsidR="002E6508" w:rsidRPr="00611014" w:rsidRDefault="002E6508" w:rsidP="00B71C61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Duplicate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15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  <w:p w14:paraId="25C2DE1A" w14:textId="5D6D3726" w:rsidR="002E6508" w:rsidRPr="007475EA" w:rsidRDefault="002E6508" w:rsidP="007475EA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Pregnancy(n=13)</w:t>
                              </w:r>
                            </w:p>
                            <w:p w14:paraId="12942F48" w14:textId="4128AA90" w:rsidR="002E6508" w:rsidRPr="00611014" w:rsidRDefault="002E6508" w:rsidP="00B71C61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25F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Animal (n=3)</w:t>
                              </w:r>
                              <w:r w:rsidRPr="006110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直接箭头连接符 23"/>
                        <wps:cNvCnPr>
                          <a:cxnSpLocks/>
                        </wps:cNvCnPr>
                        <wps:spPr bwMode="auto">
                          <a:xfrm>
                            <a:off x="3376465" y="3225921"/>
                            <a:ext cx="274082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5" name="矩形 24"/>
                        <wps:cNvSpPr>
                          <a:spLocks/>
                        </wps:cNvSpPr>
                        <wps:spPr bwMode="auto">
                          <a:xfrm>
                            <a:off x="1180944" y="4749889"/>
                            <a:ext cx="2184301" cy="38480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DA58F2" w14:textId="5694FBF7" w:rsidR="002E6508" w:rsidRDefault="002E6508" w:rsidP="00B71C61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val="en-CA" w:eastAsia="en-CA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val="en-CA" w:eastAsia="en-CA"/>
                                </w:rPr>
                                <w:br/>
                                <w:t>(n=1463)</w:t>
                              </w:r>
                            </w:p>
                            <w:p w14:paraId="02932DF6" w14:textId="77D5D570" w:rsidR="002E6508" w:rsidRDefault="002E6508" w:rsidP="00B71C61"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 xml:space="preserve">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矩形 26"/>
                        <wps:cNvSpPr>
                          <a:spLocks/>
                        </wps:cNvSpPr>
                        <wps:spPr bwMode="auto">
                          <a:xfrm>
                            <a:off x="1185763" y="5989550"/>
                            <a:ext cx="2134431" cy="44475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3C78D7" w14:textId="40817610" w:rsidR="002E6508" w:rsidRPr="00D37BCD" w:rsidRDefault="002E6508" w:rsidP="00B71C61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 xml:space="preserve">Studies included in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  <w:lang w:eastAsia="en-CA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6"/>
                                </w:rPr>
                                <w:t>CT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 xml:space="preserve">405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直接箭头连接符 27"/>
                        <wps:cNvCnPr>
                          <a:cxnSpLocks/>
                        </wps:cNvCnPr>
                        <wps:spPr bwMode="auto">
                          <a:xfrm>
                            <a:off x="2266694" y="3415757"/>
                            <a:ext cx="0" cy="1312202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" name="直接箭头连接符 28"/>
                        <wps:cNvCnPr>
                          <a:cxnSpLocks/>
                        </wps:cNvCnPr>
                        <wps:spPr bwMode="auto">
                          <a:xfrm>
                            <a:off x="2270599" y="5153327"/>
                            <a:ext cx="0" cy="83622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1" name="矩形 30"/>
                        <wps:cNvSpPr>
                          <a:spLocks/>
                        </wps:cNvSpPr>
                        <wps:spPr bwMode="auto">
                          <a:xfrm>
                            <a:off x="3650047" y="3994189"/>
                            <a:ext cx="1816421" cy="253002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C48D26" w14:textId="7B2E0D43" w:rsidR="002E6508" w:rsidRPr="00D37BCD" w:rsidRDefault="002E6508" w:rsidP="00B71C61">
                              <w:pPr>
                                <w:spacing w:line="200" w:lineRule="exact"/>
                                <w:contextualSpacing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</w:pPr>
                              <w:r w:rsidRPr="00D37BCD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>Full-text articles excluded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</w:rPr>
                                <w:t>1058</w:t>
                              </w:r>
                              <w:r w:rsidRPr="00D37BCD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kern w:val="28"/>
                                  <w:sz w:val="18"/>
                                  <w:szCs w:val="18"/>
                                  <w:lang w:val="en-CA" w:eastAsia="en-CA"/>
                                </w:rPr>
                                <w:t>)</w:t>
                              </w:r>
                            </w:p>
                            <w:p w14:paraId="3267EAA2" w14:textId="01A9C93B" w:rsidR="002E6508" w:rsidRPr="00611014" w:rsidRDefault="002E6508" w:rsidP="00B71C61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n-</w:t>
                              </w:r>
                              <w:r w:rsidRPr="006110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ethnical </w:t>
                              </w:r>
                              <w:r w:rsidRPr="00611014"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data</w:t>
                              </w:r>
                              <w:r w:rsidRPr="006110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56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7A11E32" w14:textId="34DACA5B" w:rsidR="002E6508" w:rsidRDefault="002E6508" w:rsidP="00B71C61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o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hoc tex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/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condary analys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/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ummar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analyses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25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891C6B2" w14:textId="62D8DA50" w:rsidR="002E6508" w:rsidRDefault="002E6508" w:rsidP="00B71C61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ri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not including diabetic patients and effect of intervention on diabete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=190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43C2334" w14:textId="025E1446" w:rsidR="002E6508" w:rsidRDefault="002E6508" w:rsidP="0035278B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ack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of sufficient data 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01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E3C6F22" w14:textId="562AFF86" w:rsidR="002E6508" w:rsidRPr="007475EA" w:rsidRDefault="002E6508" w:rsidP="007475E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n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RCT 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2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B1039BB" w14:textId="01E27A7D" w:rsidR="002E6508" w:rsidRPr="00611014" w:rsidRDefault="002E6508" w:rsidP="00B71C61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before="100" w:beforeAutospacing="1" w:after="100" w:afterAutospacing="1"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BC05CC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mple size of </w:t>
                              </w:r>
                              <w:r w:rsidRPr="006110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&l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C05CC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00</w:t>
                              </w:r>
                              <w:r w:rsidRPr="00125F3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1)</w:t>
                              </w:r>
                            </w:p>
                            <w:p w14:paraId="0D6D64E5" w14:textId="53824BBB" w:rsidR="002E6508" w:rsidRDefault="002E6508" w:rsidP="00B71C61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ri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targeting a specific minor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ra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5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308D480A" w14:textId="77777777" w:rsidR="002E6508" w:rsidRDefault="002E6508" w:rsidP="00B64D99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64D99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uplicates (n =13)</w:t>
                              </w:r>
                            </w:p>
                            <w:p w14:paraId="38C45E10" w14:textId="5666CB35" w:rsidR="002E6508" w:rsidRPr="007475EA" w:rsidRDefault="002E6508" w:rsidP="007475EA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line="200" w:lineRule="exact"/>
                                <w:contextualSpacing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n-English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5</w:t>
                              </w:r>
                              <w:r w:rsidRPr="00D37B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直接箭头连接符 31"/>
                        <wps:cNvCnPr>
                          <a:cxnSpLocks/>
                        </wps:cNvCnPr>
                        <wps:spPr bwMode="auto">
                          <a:xfrm>
                            <a:off x="3376465" y="4943112"/>
                            <a:ext cx="274082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4" name="圆角矩形 35"/>
                        <wps:cNvSpPr>
                          <a:spLocks/>
                        </wps:cNvSpPr>
                        <wps:spPr bwMode="auto">
                          <a:xfrm>
                            <a:off x="4101" y="328706"/>
                            <a:ext cx="444549" cy="136877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D73243" w14:textId="77777777" w:rsidR="002E6508" w:rsidRDefault="002E6508" w:rsidP="00B71C61">
                              <w:pPr>
                                <w:pStyle w:val="2"/>
                                <w:keepNext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Identification</w:t>
                              </w:r>
                            </w:p>
                            <w:p w14:paraId="5DB01D8A" w14:textId="77777777" w:rsidR="002E6508" w:rsidRPr="004E65C5" w:rsidRDefault="002E6508" w:rsidP="00B71C6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5" name="圆角矩形 40"/>
                        <wps:cNvSpPr>
                          <a:spLocks/>
                        </wps:cNvSpPr>
                        <wps:spPr bwMode="auto">
                          <a:xfrm>
                            <a:off x="4101" y="2106085"/>
                            <a:ext cx="444550" cy="130967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3C7094" w14:textId="77777777" w:rsidR="002E6508" w:rsidRDefault="002E6508" w:rsidP="00B71C61">
                              <w:pPr>
                                <w:keepNext/>
                                <w:jc w:val="center"/>
                                <w:outlineLvl w:val="1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  <w:t>Screening</w:t>
                              </w:r>
                            </w:p>
                            <w:p w14:paraId="31B7AC11" w14:textId="77777777" w:rsidR="002E6508" w:rsidRDefault="002E6508" w:rsidP="00B71C61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6" name="圆角矩形 41"/>
                        <wps:cNvSpPr>
                          <a:spLocks/>
                        </wps:cNvSpPr>
                        <wps:spPr bwMode="auto">
                          <a:xfrm>
                            <a:off x="0" y="3634547"/>
                            <a:ext cx="448651" cy="15752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EA716A" w14:textId="77777777" w:rsidR="002E6508" w:rsidRDefault="002E6508" w:rsidP="00B71C61">
                              <w:pPr>
                                <w:keepNext/>
                                <w:jc w:val="center"/>
                                <w:outlineLvl w:val="1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  <w:t>Eligibility</w:t>
                              </w:r>
                            </w:p>
                            <w:p w14:paraId="730DAA79" w14:textId="77777777" w:rsidR="002E6508" w:rsidRDefault="002E6508" w:rsidP="00B71C61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" name="圆角矩形 42"/>
                        <wps:cNvSpPr>
                          <a:spLocks/>
                        </wps:cNvSpPr>
                        <wps:spPr bwMode="auto">
                          <a:xfrm>
                            <a:off x="0" y="5463631"/>
                            <a:ext cx="429648" cy="106058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>
                            <a:solidFill>
                              <a:sysClr val="windowText" lastClr="000000">
                                <a:lumMod val="100000"/>
                                <a:lumOff val="0"/>
                              </a:sys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62EDF3" w14:textId="77777777" w:rsidR="002E6508" w:rsidRDefault="002E6508" w:rsidP="00B71C61">
                              <w:pPr>
                                <w:keepNext/>
                                <w:jc w:val="center"/>
                                <w:outlineLvl w:val="1"/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8"/>
                                  <w:sz w:val="22"/>
                                  <w:lang w:eastAsia="en-CA"/>
                                </w:rPr>
                                <w:t>Included</w:t>
                              </w:r>
                            </w:p>
                            <w:p w14:paraId="2C4F5E9E" w14:textId="77777777" w:rsidR="002E6508" w:rsidRDefault="002E6508" w:rsidP="00B71C61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</w:p>
                            <w:p w14:paraId="7BED96FB" w14:textId="77777777" w:rsidR="002E6508" w:rsidRDefault="002E6508" w:rsidP="00B71C61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134A3D" id="画布 1" o:spid="_x0000_s1026" editas="canvas" style="position:absolute;margin-left:.1pt;margin-top:25.15pt;width:435.25pt;height:526.95pt;z-index:251659264" coordsize="55276,669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276;height:66922;visibility:visible;mso-wrap-style:square">
                  <v:fill o:detectmouseclick="t"/>
                  <v:path o:connecttype="none"/>
                </v:shape>
                <v:rect id="矩形 6" o:spid="_x0000_s1028" style="position:absolute;left:12109;top:3258;width:21655;height:13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" filled="f" strokeweight="1pt">
                  <v:path arrowok="t"/>
                  <v:textbox>
                    <w:txbxContent>
                      <w:p w14:paraId="467A902E" w14:textId="77777777" w:rsidR="002E6508" w:rsidRDefault="002E6508" w:rsidP="00B71C61">
                        <w:pPr>
                          <w:spacing w:line="220" w:lineRule="exact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 w:eastAsia="en-CA"/>
                          </w:rPr>
                          <w:t>Records identified through database searching (n=18278)</w:t>
                        </w:r>
                      </w:p>
                      <w:p w14:paraId="66FA015C" w14:textId="77777777" w:rsidR="002E6508" w:rsidRPr="004E65C5" w:rsidRDefault="002E6508" w:rsidP="00B71C61">
                        <w:pPr>
                          <w:numPr>
                            <w:ilvl w:val="0"/>
                            <w:numId w:val="2"/>
                          </w:numPr>
                          <w:spacing w:line="220" w:lineRule="exact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/>
                          </w:rPr>
                        </w:pPr>
                        <w:r w:rsidRPr="004E65C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ubMed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5644</w:t>
                        </w:r>
                        <w:r w:rsidRPr="004E65C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20131FA8" w14:textId="77777777" w:rsidR="002E6508" w:rsidRPr="00390B25" w:rsidRDefault="002E6508" w:rsidP="00B71C61">
                        <w:pPr>
                          <w:numPr>
                            <w:ilvl w:val="0"/>
                            <w:numId w:val="2"/>
                          </w:numPr>
                          <w:spacing w:line="220" w:lineRule="exact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/>
                          </w:rPr>
                        </w:pPr>
                        <w:r w:rsidRPr="004E65C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MBASE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634</w:t>
                        </w:r>
                        <w:r w:rsidRPr="004E65C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  <w:r w:rsidRPr="00390B25">
                          <w:rPr>
                            <w:rFonts w:ascii="Times New Roman" w:hAnsi="Times New Roman" w:cs="Times New Roman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矩形 8" o:spid="_x0000_s1029" style="position:absolute;left:12109;top:21060;width:21655;height:4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" filled="f" strokeweight="1pt">
                  <v:path arrowok="t"/>
                  <v:textbox>
                    <w:txbxContent>
                      <w:p w14:paraId="37A9FF82" w14:textId="1A986AD5" w:rsidR="002E6508" w:rsidRDefault="002E6508" w:rsidP="00B71C61">
                        <w:pPr>
                          <w:spacing w:line="220" w:lineRule="exact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 w:eastAsia="en-CA"/>
                          </w:rPr>
                          <w:t>Records after duplicates removed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 w:eastAsia="en-CA"/>
                          </w:rPr>
                          <w:br/>
                          <w:t xml:space="preserve">(n=17706) 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" o:spid="_x0000_s1030" type="#_x0000_t32" style="position:absolute;left:23010;top:16974;width:0;height:39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" strokeweight=".5pt">
                  <v:stroke endarrow="block" joinstyle="miter"/>
                  <o:lock v:ext="edit" shapetype="f"/>
                </v:shape>
                <v:rect id="矩形 12" o:spid="_x0000_s1031" style="position:absolute;left:11997;top:30243;width:21655;height:3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" filled="f" strokeweight="1pt">
                  <v:path arrowok="t"/>
                  <v:textbox>
                    <w:txbxContent>
                      <w:p w14:paraId="368D93DA" w14:textId="7E64043B" w:rsidR="002E6508" w:rsidRDefault="002E6508" w:rsidP="00B71C61">
                        <w:pPr>
                          <w:spacing w:line="220" w:lineRule="exact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val="en-CA" w:eastAsia="en-CA"/>
                          </w:rPr>
                          <w:t>Records screened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val="en-CA" w:eastAsia="en-CA"/>
                          </w:rPr>
                          <w:br/>
                          <w:t>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lang w:val="en-CA" w:eastAsia="en-CA"/>
                          </w:rPr>
                          <w:t>17706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val="en-CA" w:eastAsia="en-CA"/>
                          </w:rPr>
                          <w:t xml:space="preserve">)  </w:t>
                        </w:r>
                      </w:p>
                    </w:txbxContent>
                  </v:textbox>
                </v:rect>
                <v:shape id="直接箭头连接符 13" o:spid="_x0000_s1032" type="#_x0000_t32" style="position:absolute;left:22936;top:25165;width:0;height:48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" strokeweight=".5pt">
                  <v:stroke endarrow="block" joinstyle="miter"/>
                  <o:lock v:ext="edit" shapetype="f"/>
                </v:shape>
                <v:rect id="矩形 22" o:spid="_x0000_s1033" style="position:absolute;left:36505;top:21429;width:18159;height:17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" filled="f" strokeweight="1pt">
                  <v:path arrowok="t"/>
                  <v:textbox>
                    <w:txbxContent>
                      <w:p w14:paraId="4380ACE4" w14:textId="104ABA3F" w:rsidR="002E6508" w:rsidRPr="00125F30" w:rsidRDefault="002E6508" w:rsidP="00B71C61">
                        <w:p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8"/>
                            <w:sz w:val="18"/>
                            <w:szCs w:val="18"/>
                            <w:lang w:val="en-CA" w:eastAsia="en-CA"/>
                          </w:rPr>
                        </w:pPr>
                        <w:r w:rsidRPr="00125F30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>Records excluded (n 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>16243</w:t>
                        </w:r>
                        <w:r w:rsidRPr="00125F30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>)</w:t>
                        </w:r>
                      </w:p>
                      <w:p w14:paraId="3A757DF8" w14:textId="17AB7618" w:rsidR="002E6508" w:rsidRDefault="002E6508" w:rsidP="00B71C61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Irrelevant (n=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5268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  <w:p w14:paraId="486E7673" w14:textId="50FDBE0E" w:rsidR="002E6508" w:rsidRDefault="002E6508" w:rsidP="00B71C61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</w:t>
                        </w:r>
                        <w:r w:rsidRPr="00BC05C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mple size of </w:t>
                        </w:r>
                        <w:r w:rsidRPr="006110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&lt;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BC05C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00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74)</w:t>
                        </w:r>
                      </w:p>
                      <w:p w14:paraId="61340FA4" w14:textId="24B0A3D7" w:rsidR="002E6508" w:rsidRDefault="002E6508" w:rsidP="00B71C61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C</w:t>
                        </w:r>
                        <w:r w:rsidRPr="00125F30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hildren</w:t>
                        </w: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 (n=128)</w:t>
                        </w:r>
                      </w:p>
                      <w:p w14:paraId="4BB2C699" w14:textId="77777777" w:rsidR="002E6508" w:rsidRDefault="002E6508" w:rsidP="007475EA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ost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hoc text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/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condary analyses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/S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ummary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nalyses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4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)</w:t>
                        </w:r>
                        <w:r w:rsidRPr="007475E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78A2641" w14:textId="16D29773" w:rsidR="002E6508" w:rsidRPr="007475EA" w:rsidRDefault="002E6508" w:rsidP="007475EA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bstract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/L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etter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/N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e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/C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omment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8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2548DE05" w14:textId="067B8E61" w:rsidR="002E6508" w:rsidRPr="00611014" w:rsidRDefault="002E6508" w:rsidP="00B71C61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Duplicate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15</w:t>
                        </w: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) </w:t>
                        </w:r>
                      </w:p>
                      <w:p w14:paraId="25C2DE1A" w14:textId="5D6D3726" w:rsidR="002E6508" w:rsidRPr="007475EA" w:rsidRDefault="002E6508" w:rsidP="007475EA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Pregnancy(n=13)</w:t>
                        </w:r>
                      </w:p>
                      <w:p w14:paraId="12942F48" w14:textId="4128AA90" w:rsidR="002E6508" w:rsidRPr="00611014" w:rsidRDefault="002E6508" w:rsidP="00B71C61">
                        <w:pPr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25F30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Animal (n=3)</w:t>
                        </w:r>
                        <w:r w:rsidRPr="006110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直接箭头连接符 23" o:spid="_x0000_s1034" type="#_x0000_t32" style="position:absolute;left:33764;top:32259;width:27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" strokeweight=".5pt">
                  <v:stroke endarrow="block" joinstyle="miter"/>
                  <o:lock v:ext="edit" shapetype="f"/>
                </v:shape>
                <v:rect id="矩形 24" o:spid="_x0000_s1035" style="position:absolute;left:11809;top:47498;width:21843;height:3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" filled="f" strokeweight="1pt">
                  <v:path arrowok="t"/>
                  <v:textbox>
                    <w:txbxContent>
                      <w:p w14:paraId="7BDA58F2" w14:textId="5694FBF7" w:rsidR="002E6508" w:rsidRDefault="002E6508" w:rsidP="00B71C61">
                        <w:pPr>
                          <w:spacing w:line="220" w:lineRule="exact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val="en-CA" w:eastAsia="en-CA"/>
                          </w:rPr>
                          <w:t>Full-text articles assessed for eligibility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val="en-CA" w:eastAsia="en-CA"/>
                          </w:rPr>
                          <w:br/>
                          <w:t>(n=1463)</w:t>
                        </w:r>
                      </w:p>
                      <w:p w14:paraId="02932DF6" w14:textId="77D5D570" w:rsidR="002E6508" w:rsidRDefault="002E6508" w:rsidP="00B71C61"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 xml:space="preserve">    </w:t>
                        </w:r>
                      </w:p>
                    </w:txbxContent>
                  </v:textbox>
                </v:rect>
                <v:rect id="矩形 26" o:spid="_x0000_s1036" style="position:absolute;left:11857;top:59895;width:21344;height:4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" filled="f" strokeweight="1pt">
                  <v:path arrowok="t"/>
                  <v:textbox>
                    <w:txbxContent>
                      <w:p w14:paraId="153C78D7" w14:textId="40817610" w:rsidR="002E6508" w:rsidRPr="00D37BCD" w:rsidRDefault="002E6508" w:rsidP="00B71C61">
                        <w:pPr>
                          <w:spacing w:line="220" w:lineRule="exact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 xml:space="preserve">Studies included in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  <w:lang w:eastAsia="en-CA"/>
                          </w:rPr>
                          <w:t>R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6"/>
                          </w:rPr>
                          <w:t>CT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 xml:space="preserve"> (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color w:val="000000"/>
                            <w:kern w:val="28"/>
                            <w:sz w:val="18"/>
                            <w:szCs w:val="18"/>
                            <w:lang w:val="en-CA"/>
                          </w:rPr>
                          <w:t>n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rFonts w:ascii="Times New Roman" w:eastAsia="DengXian" w:hAnsi="Times New Roman" w:cs="Times New Roman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 xml:space="preserve">405) </w:t>
                        </w:r>
                      </w:p>
                    </w:txbxContent>
                  </v:textbox>
                </v:rect>
                <v:shape id="直接箭头连接符 27" o:spid="_x0000_s1037" type="#_x0000_t32" style="position:absolute;left:22666;top:34157;width:0;height:131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" strokeweight=".5pt">
                  <v:stroke endarrow="block" joinstyle="miter"/>
                  <o:lock v:ext="edit" shapetype="f"/>
                </v:shape>
                <v:shape id="直接箭头连接符 28" o:spid="_x0000_s1038" type="#_x0000_t32" style="position:absolute;left:22705;top:51533;width:0;height:83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" strokeweight=".5pt">
                  <v:stroke endarrow="block" joinstyle="miter"/>
                  <o:lock v:ext="edit" shapetype="f"/>
                </v:shape>
                <v:rect id="矩形 30" o:spid="_x0000_s1039" style="position:absolute;left:36500;top:39941;width:18164;height:25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" filled="f" strokeweight="1pt">
                  <v:path arrowok="t"/>
                  <v:textbox>
                    <w:txbxContent>
                      <w:p w14:paraId="7FC48D26" w14:textId="7B2E0D43" w:rsidR="002E6508" w:rsidRPr="00D37BCD" w:rsidRDefault="002E6508" w:rsidP="00B71C61">
                        <w:pPr>
                          <w:spacing w:line="200" w:lineRule="exact"/>
                          <w:contextualSpacing/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</w:pPr>
                        <w:r w:rsidRPr="00D37BCD"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>Full-text articles excluded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</w:rPr>
                          <w:t>1058</w:t>
                        </w:r>
                        <w:r w:rsidRPr="00D37BCD">
                          <w:rPr>
                            <w:rFonts w:ascii="Times New Roman" w:eastAsia="DengXian" w:hAnsi="Times New Roman" w:cs="Times New Roman"/>
                            <w:color w:val="000000"/>
                            <w:kern w:val="28"/>
                            <w:sz w:val="18"/>
                            <w:szCs w:val="18"/>
                            <w:lang w:val="en-CA" w:eastAsia="en-CA"/>
                          </w:rPr>
                          <w:t>)</w:t>
                        </w:r>
                      </w:p>
                      <w:p w14:paraId="3267EAA2" w14:textId="01A9C93B" w:rsidR="002E6508" w:rsidRPr="00611014" w:rsidRDefault="002E6508" w:rsidP="00B71C61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n-</w:t>
                        </w:r>
                        <w:r w:rsidRPr="006110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ethnical </w:t>
                        </w:r>
                        <w:r w:rsidRPr="00611014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data</w:t>
                        </w:r>
                        <w:r w:rsidRPr="006110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56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)</w:t>
                        </w:r>
                      </w:p>
                      <w:p w14:paraId="57A11E32" w14:textId="34DACA5B" w:rsidR="002E6508" w:rsidRDefault="002E6508" w:rsidP="00B71C61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ost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hoc text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/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condary analyses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/S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ummary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analyses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25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)</w:t>
                        </w:r>
                      </w:p>
                      <w:p w14:paraId="4891C6B2" w14:textId="62D8DA50" w:rsidR="002E6508" w:rsidRDefault="002E6508" w:rsidP="00B71C61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rial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not including diabetic patients and effect of intervention on diabetes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=190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)</w:t>
                        </w:r>
                      </w:p>
                      <w:p w14:paraId="343C2334" w14:textId="025E1446" w:rsidR="002E6508" w:rsidRDefault="002E6508" w:rsidP="0035278B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ack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of sufficient data 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01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6E3C6F22" w14:textId="562AFF86" w:rsidR="002E6508" w:rsidRPr="007475EA" w:rsidRDefault="002E6508" w:rsidP="007475EA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n-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RCT 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2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5B1039BB" w14:textId="01E27A7D" w:rsidR="002E6508" w:rsidRPr="00611014" w:rsidRDefault="002E6508" w:rsidP="00B71C61">
                        <w:pPr>
                          <w:numPr>
                            <w:ilvl w:val="0"/>
                            <w:numId w:val="4"/>
                          </w:numPr>
                          <w:spacing w:before="100" w:beforeAutospacing="1" w:after="100" w:afterAutospacing="1"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</w:t>
                        </w:r>
                        <w:r w:rsidRPr="00BC05C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mple size of </w:t>
                        </w:r>
                        <w:r w:rsidRPr="006110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&lt;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BC05C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00</w:t>
                        </w:r>
                        <w:r w:rsidRPr="00125F3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1)</w:t>
                        </w:r>
                      </w:p>
                      <w:p w14:paraId="0D6D64E5" w14:textId="53824BBB" w:rsidR="002E6508" w:rsidRDefault="002E6508" w:rsidP="00B71C61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rial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targeting a specific minor 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race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5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308D480A" w14:textId="77777777" w:rsidR="002E6508" w:rsidRDefault="002E6508" w:rsidP="00B64D99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B64D99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uplicates (n =13)</w:t>
                        </w:r>
                      </w:p>
                      <w:p w14:paraId="38C45E10" w14:textId="5666CB35" w:rsidR="002E6508" w:rsidRPr="007475EA" w:rsidRDefault="002E6508" w:rsidP="007475EA">
                        <w:pPr>
                          <w:numPr>
                            <w:ilvl w:val="0"/>
                            <w:numId w:val="4"/>
                          </w:numPr>
                          <w:spacing w:line="200" w:lineRule="exact"/>
                          <w:contextualSpacing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n-English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</w:t>
                        </w:r>
                        <w:r w:rsidRPr="00D37B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直接箭头连接符 31" o:spid="_x0000_s1040" type="#_x0000_t32" style="position:absolute;left:33764;top:49431;width:27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" strokeweight=".5pt">
                  <v:stroke endarrow="block" joinstyle="miter"/>
                  <o:lock v:ext="edit" shapetype="f"/>
                </v:shape>
                <v:roundrect id="圆角矩形 35" o:spid="_x0000_s1041" style="position:absolute;left:41;top:3287;width:4445;height:136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" fillcolor="#dae3f3" strokeweight="1pt">
                  <v:stroke joinstyle="miter"/>
                  <v:path arrowok="t"/>
                  <v:textbox style="layout-flow:vertical;mso-layout-flow-alt:bottom-to-top">
                    <w:txbxContent>
                      <w:p w14:paraId="5FD73243" w14:textId="77777777" w:rsidR="002E6508" w:rsidRDefault="002E6508" w:rsidP="00B71C61">
                        <w:pPr>
                          <w:pStyle w:val="2"/>
                          <w:keepNext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Identification</w:t>
                        </w:r>
                      </w:p>
                      <w:p w14:paraId="5DB01D8A" w14:textId="77777777" w:rsidR="002E6508" w:rsidRPr="004E65C5" w:rsidRDefault="002E6508" w:rsidP="00B71C61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2"/>
                          </w:rPr>
                        </w:pPr>
                      </w:p>
                    </w:txbxContent>
                  </v:textbox>
                </v:roundrect>
                <v:roundrect id="圆角矩形 40" o:spid="_x0000_s1042" style="position:absolute;left:41;top:21060;width:4445;height:130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" fillcolor="#dae3f3" strokeweight="1pt">
                  <v:stroke joinstyle="miter"/>
                  <v:path arrowok="t"/>
                  <v:textbox style="layout-flow:vertical;mso-layout-flow-alt:bottom-to-top">
                    <w:txbxContent>
                      <w:p w14:paraId="283C7094" w14:textId="77777777" w:rsidR="002E6508" w:rsidRDefault="002E6508" w:rsidP="00B71C61">
                        <w:pPr>
                          <w:keepNext/>
                          <w:jc w:val="center"/>
                          <w:outlineLvl w:val="1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  <w:t>Screening</w:t>
                        </w:r>
                      </w:p>
                      <w:p w14:paraId="31B7AC11" w14:textId="77777777" w:rsidR="002E6508" w:rsidRDefault="002E6508" w:rsidP="00B71C61">
                        <w:pPr>
                          <w:pStyle w:val="a6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oundrect>
                <v:roundrect id="圆角矩形 41" o:spid="_x0000_s1043" style="position:absolute;top:36345;width:4486;height:157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" fillcolor="#dae3f3" strokeweight="1pt">
                  <v:stroke joinstyle="miter"/>
                  <v:path arrowok="t"/>
                  <v:textbox style="layout-flow:vertical;mso-layout-flow-alt:bottom-to-top">
                    <w:txbxContent>
                      <w:p w14:paraId="2EEA716A" w14:textId="77777777" w:rsidR="002E6508" w:rsidRDefault="002E6508" w:rsidP="00B71C61">
                        <w:pPr>
                          <w:keepNext/>
                          <w:jc w:val="center"/>
                          <w:outlineLvl w:val="1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  <w:t>Eligibility</w:t>
                        </w:r>
                      </w:p>
                      <w:p w14:paraId="730DAA79" w14:textId="77777777" w:rsidR="002E6508" w:rsidRDefault="002E6508" w:rsidP="00B71C61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</w:rPr>
                          <w:t> </w:t>
                        </w:r>
                      </w:p>
                    </w:txbxContent>
                  </v:textbox>
                </v:roundrect>
                <v:roundrect id="圆角矩形 42" o:spid="_x0000_s1044" style="position:absolute;top:54636;width:4296;height:106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" fillcolor="#dae3f3" strokeweight="1pt">
                  <v:stroke joinstyle="miter"/>
                  <v:path arrowok="t"/>
                  <v:textbox style="layout-flow:vertical;mso-layout-flow-alt:bottom-to-top">
                    <w:txbxContent>
                      <w:p w14:paraId="5662EDF3" w14:textId="77777777" w:rsidR="002E6508" w:rsidRDefault="002E6508" w:rsidP="00B71C61">
                        <w:pPr>
                          <w:keepNext/>
                          <w:jc w:val="center"/>
                          <w:outlineLvl w:val="1"/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8"/>
                            <w:sz w:val="22"/>
                            <w:lang w:eastAsia="en-CA"/>
                          </w:rPr>
                          <w:t>Included</w:t>
                        </w:r>
                      </w:p>
                      <w:p w14:paraId="2C4F5E9E" w14:textId="77777777" w:rsidR="002E6508" w:rsidRDefault="002E6508" w:rsidP="00B71C61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</w:p>
                      <w:p w14:paraId="7BED96FB" w14:textId="77777777" w:rsidR="002E6508" w:rsidRDefault="002E6508" w:rsidP="00B71C61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hint="eastAsia"/>
                          </w:rPr>
                          <w:t> 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  <w:r w:rsidR="00B71C61" w:rsidRPr="00614387">
        <w:rPr>
          <w:rFonts w:ascii="Times New Roman" w:hAnsi="Times New Roman" w:cs="Times New Roman"/>
          <w:b/>
          <w:color w:val="000000" w:themeColor="text1"/>
        </w:rPr>
        <w:t>Supplemental figure 1.</w:t>
      </w:r>
      <w:r w:rsidR="00B71C61" w:rsidRPr="00614387">
        <w:rPr>
          <w:rFonts w:ascii="Times New Roman" w:hAnsi="Times New Roman" w:cs="Times New Roman"/>
          <w:color w:val="000000" w:themeColor="text1"/>
        </w:rPr>
        <w:t xml:space="preserve"> Flow diagram showing the trial selection process</w:t>
      </w:r>
    </w:p>
    <w:p w14:paraId="42EA1971" w14:textId="730B0F2D" w:rsidR="00B71C61" w:rsidRPr="00614387" w:rsidRDefault="00B71C61" w:rsidP="00B71C61">
      <w:pPr>
        <w:rPr>
          <w:color w:val="000000" w:themeColor="text1"/>
        </w:rPr>
      </w:pPr>
    </w:p>
    <w:p w14:paraId="5EF758B8" w14:textId="77777777" w:rsidR="00D12781" w:rsidRPr="00614387" w:rsidRDefault="00D12781" w:rsidP="00B71C61">
      <w:pPr>
        <w:rPr>
          <w:color w:val="000000" w:themeColor="text1"/>
        </w:rPr>
      </w:pPr>
    </w:p>
    <w:p w14:paraId="29DED5CD" w14:textId="77777777" w:rsidR="00B71C61" w:rsidRPr="00614387" w:rsidRDefault="00B71C61" w:rsidP="00B71C61">
      <w:pPr>
        <w:rPr>
          <w:color w:val="000000" w:themeColor="text1"/>
        </w:rPr>
        <w:sectPr w:rsidR="00B71C61" w:rsidRPr="00614387" w:rsidSect="00F614C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BCD377" w14:textId="77777777" w:rsidR="00B71C61" w:rsidRPr="00614387" w:rsidRDefault="00B71C61" w:rsidP="00B71C61">
      <w:pPr>
        <w:rPr>
          <w:rFonts w:ascii="Times New Roman" w:hAnsi="Times New Roman" w:cs="Times New Roman"/>
          <w:color w:val="000000" w:themeColor="text1"/>
        </w:rPr>
      </w:pPr>
      <w:r w:rsidRPr="00614387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Supplemental table </w:t>
      </w:r>
      <w:r w:rsidRPr="00614387">
        <w:rPr>
          <w:rFonts w:ascii="Times New Roman" w:hAnsi="Times New Roman" w:cs="Times New Roman"/>
          <w:b/>
          <w:color w:val="000000" w:themeColor="text1"/>
        </w:rPr>
        <w:t>1.</w:t>
      </w:r>
      <w:r w:rsidRPr="00614387">
        <w:rPr>
          <w:rFonts w:ascii="Times New Roman" w:hAnsi="Times New Roman" w:cs="Times New Roman"/>
          <w:color w:val="000000" w:themeColor="text1"/>
        </w:rPr>
        <w:t xml:space="preserve"> Search strategy used in MEDLINE </w:t>
      </w:r>
    </w:p>
    <w:p w14:paraId="3B096CB3" w14:textId="77777777" w:rsidR="00B71C61" w:rsidRPr="00614387" w:rsidRDefault="00B71C61" w:rsidP="00B71C6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379"/>
      </w:tblGrid>
      <w:tr w:rsidR="00614387" w:rsidRPr="00614387" w14:paraId="75769742" w14:textId="77777777" w:rsidTr="00071A89">
        <w:trPr>
          <w:jc w:val="center"/>
        </w:trPr>
        <w:tc>
          <w:tcPr>
            <w:tcW w:w="1413" w:type="dxa"/>
          </w:tcPr>
          <w:p w14:paraId="739BDB27" w14:textId="77777777" w:rsidR="00B71C61" w:rsidRPr="00614387" w:rsidRDefault="00B71C61" w:rsidP="00071A8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arch steps</w:t>
            </w:r>
          </w:p>
        </w:tc>
        <w:tc>
          <w:tcPr>
            <w:tcW w:w="6379" w:type="dxa"/>
          </w:tcPr>
          <w:p w14:paraId="3D3355FD" w14:textId="77777777" w:rsidR="00B71C61" w:rsidRPr="00614387" w:rsidRDefault="00B71C61" w:rsidP="00E538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arch terms</w:t>
            </w:r>
          </w:p>
        </w:tc>
      </w:tr>
      <w:tr w:rsidR="00614387" w:rsidRPr="00614387" w14:paraId="4AD1CE98" w14:textId="77777777" w:rsidTr="00071A89">
        <w:trPr>
          <w:jc w:val="center"/>
        </w:trPr>
        <w:tc>
          <w:tcPr>
            <w:tcW w:w="1413" w:type="dxa"/>
          </w:tcPr>
          <w:p w14:paraId="6195C2B3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379" w:type="dxa"/>
          </w:tcPr>
          <w:p w14:paraId="495B3374" w14:textId="77777777" w:rsidR="00B71C61" w:rsidRPr="00614387" w:rsidRDefault="00B71C61" w:rsidP="00E53837">
            <w:pPr>
              <w:tabs>
                <w:tab w:val="left" w:pos="4815"/>
              </w:tabs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adult[</w:t>
            </w:r>
            <w:proofErr w:type="spellStart"/>
            <w:proofErr w:type="gramEnd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MeSH</w:t>
            </w:r>
            <w:proofErr w:type="spellEnd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 xml:space="preserve"> Terms]</w:t>
            </w:r>
          </w:p>
        </w:tc>
      </w:tr>
      <w:tr w:rsidR="00614387" w:rsidRPr="00614387" w14:paraId="24AFB1EF" w14:textId="77777777" w:rsidTr="00071A89">
        <w:trPr>
          <w:jc w:val="center"/>
        </w:trPr>
        <w:tc>
          <w:tcPr>
            <w:tcW w:w="1413" w:type="dxa"/>
          </w:tcPr>
          <w:p w14:paraId="6DEF74CF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6379" w:type="dxa"/>
          </w:tcPr>
          <w:p w14:paraId="16611001" w14:textId="77777777" w:rsidR="00B71C61" w:rsidRPr="00614387" w:rsidRDefault="00B71C61" w:rsidP="00E538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"</w:t>
            </w:r>
            <w:proofErr w:type="gramStart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diabetes</w:t>
            </w:r>
            <w:proofErr w:type="gramEnd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 xml:space="preserve"> mellitus"[</w:t>
            </w:r>
            <w:proofErr w:type="spellStart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MeSH</w:t>
            </w:r>
            <w:proofErr w:type="spellEnd"/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 xml:space="preserve"> Terms]</w:t>
            </w:r>
          </w:p>
        </w:tc>
      </w:tr>
      <w:tr w:rsidR="00614387" w:rsidRPr="00614387" w14:paraId="3EB25AB3" w14:textId="77777777" w:rsidTr="00071A89">
        <w:trPr>
          <w:jc w:val="center"/>
        </w:trPr>
        <w:tc>
          <w:tcPr>
            <w:tcW w:w="1413" w:type="dxa"/>
          </w:tcPr>
          <w:p w14:paraId="0349E0D0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6379" w:type="dxa"/>
          </w:tcPr>
          <w:p w14:paraId="44424DE0" w14:textId="77777777" w:rsidR="00B71C61" w:rsidRPr="00614387" w:rsidRDefault="00B71C61" w:rsidP="00E53837">
            <w:pPr>
              <w:tabs>
                <w:tab w:val="left" w:pos="4815"/>
              </w:tabs>
              <w:rPr>
                <w:rFonts w:ascii="Times New Roman" w:hAnsi="Times New Roman"/>
                <w:color w:val="000000" w:themeColor="text1"/>
                <w:szCs w:val="21"/>
              </w:rPr>
            </w:pPr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"Diabetes, Gestational"[Mesh]</w:t>
            </w:r>
          </w:p>
        </w:tc>
      </w:tr>
      <w:tr w:rsidR="00614387" w:rsidRPr="00614387" w14:paraId="36DE5B5C" w14:textId="77777777" w:rsidTr="00071A89">
        <w:trPr>
          <w:jc w:val="center"/>
        </w:trPr>
        <w:tc>
          <w:tcPr>
            <w:tcW w:w="1413" w:type="dxa"/>
          </w:tcPr>
          <w:p w14:paraId="5B4E6B14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379" w:type="dxa"/>
          </w:tcPr>
          <w:p w14:paraId="6A6EC73D" w14:textId="77777777" w:rsidR="00B71C61" w:rsidRPr="00614387" w:rsidRDefault="00B71C61" w:rsidP="00E53837">
            <w:pPr>
              <w:tabs>
                <w:tab w:val="left" w:pos="4815"/>
              </w:tabs>
              <w:rPr>
                <w:rFonts w:ascii="Times New Roman" w:hAnsi="Times New Roman"/>
                <w:color w:val="000000" w:themeColor="text1"/>
                <w:szCs w:val="21"/>
              </w:rPr>
            </w:pPr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"Randomized Controlled Trials as Topic"[Mesh]</w:t>
            </w:r>
          </w:p>
        </w:tc>
      </w:tr>
      <w:tr w:rsidR="00614387" w:rsidRPr="00614387" w14:paraId="64956A47" w14:textId="77777777" w:rsidTr="00071A89">
        <w:trPr>
          <w:jc w:val="center"/>
        </w:trPr>
        <w:tc>
          <w:tcPr>
            <w:tcW w:w="1413" w:type="dxa"/>
          </w:tcPr>
          <w:p w14:paraId="0B6396FE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379" w:type="dxa"/>
          </w:tcPr>
          <w:p w14:paraId="06A43517" w14:textId="77777777" w:rsidR="00B71C61" w:rsidRPr="00614387" w:rsidRDefault="00B71C61" w:rsidP="00E53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/>
                <w:color w:val="000000" w:themeColor="text1"/>
                <w:szCs w:val="21"/>
              </w:rPr>
              <w:t>randomized controlled trial"[Publication Type]</w:t>
            </w:r>
          </w:p>
        </w:tc>
      </w:tr>
      <w:tr w:rsidR="00614387" w:rsidRPr="00614387" w14:paraId="5AB40F16" w14:textId="77777777" w:rsidTr="00071A89">
        <w:trPr>
          <w:jc w:val="center"/>
        </w:trPr>
        <w:tc>
          <w:tcPr>
            <w:tcW w:w="1413" w:type="dxa"/>
          </w:tcPr>
          <w:p w14:paraId="531B051A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6379" w:type="dxa"/>
          </w:tcPr>
          <w:p w14:paraId="4E9F9215" w14:textId="77777777" w:rsidR="00B71C61" w:rsidRPr="00614387" w:rsidRDefault="00B71C61" w:rsidP="00E53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ot 3</w:t>
            </w:r>
          </w:p>
        </w:tc>
      </w:tr>
      <w:tr w:rsidR="00614387" w:rsidRPr="00614387" w14:paraId="285AAA27" w14:textId="77777777" w:rsidTr="00071A89">
        <w:trPr>
          <w:jc w:val="center"/>
        </w:trPr>
        <w:tc>
          <w:tcPr>
            <w:tcW w:w="1413" w:type="dxa"/>
          </w:tcPr>
          <w:p w14:paraId="48B3A891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379" w:type="dxa"/>
          </w:tcPr>
          <w:p w14:paraId="2F5699E5" w14:textId="233C1848" w:rsidR="00B71C61" w:rsidRPr="00614387" w:rsidRDefault="00B71C61" w:rsidP="00E53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071A89" w:rsidRPr="0061438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r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</w:t>
            </w:r>
          </w:p>
        </w:tc>
      </w:tr>
      <w:tr w:rsidR="00614387" w:rsidRPr="00614387" w14:paraId="6985C08C" w14:textId="77777777" w:rsidTr="00071A89">
        <w:trPr>
          <w:jc w:val="center"/>
        </w:trPr>
        <w:tc>
          <w:tcPr>
            <w:tcW w:w="1413" w:type="dxa"/>
          </w:tcPr>
          <w:p w14:paraId="393E6A58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>8</w:t>
            </w:r>
          </w:p>
        </w:tc>
        <w:tc>
          <w:tcPr>
            <w:tcW w:w="6379" w:type="dxa"/>
          </w:tcPr>
          <w:p w14:paraId="2A827315" w14:textId="77777777" w:rsidR="00B71C61" w:rsidRPr="00614387" w:rsidRDefault="00B71C61" w:rsidP="00E53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  <w:lang w:val="en-CA"/>
              </w:rPr>
              <w:t>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 xml:space="preserve"> and 6 and 7</w:t>
            </w:r>
          </w:p>
        </w:tc>
      </w:tr>
      <w:tr w:rsidR="00614387" w:rsidRPr="00614387" w14:paraId="19331BEE" w14:textId="77777777" w:rsidTr="00071A89">
        <w:trPr>
          <w:jc w:val="center"/>
        </w:trPr>
        <w:tc>
          <w:tcPr>
            <w:tcW w:w="1413" w:type="dxa"/>
          </w:tcPr>
          <w:p w14:paraId="4B38A57B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6379" w:type="dxa"/>
          </w:tcPr>
          <w:p w14:paraId="57314BBB" w14:textId="61938D65" w:rsidR="00B71C61" w:rsidRPr="00614387" w:rsidRDefault="00B71C61" w:rsidP="00E538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  <w:lang w:val="en-CA"/>
              </w:rPr>
              <w:t>l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 xml:space="preserve">imit </w:t>
            </w:r>
            <w:r w:rsidR="00071A89"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>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 xml:space="preserve"> to (E</w:t>
            </w: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  <w:lang w:val="en-CA"/>
              </w:rPr>
              <w:t>nglish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anguage or humans)</w:t>
            </w:r>
          </w:p>
        </w:tc>
      </w:tr>
      <w:tr w:rsidR="00B71C61" w:rsidRPr="00614387" w14:paraId="6C159DC3" w14:textId="77777777" w:rsidTr="00071A89">
        <w:trPr>
          <w:jc w:val="center"/>
        </w:trPr>
        <w:tc>
          <w:tcPr>
            <w:tcW w:w="1413" w:type="dxa"/>
          </w:tcPr>
          <w:p w14:paraId="58C32884" w14:textId="77777777" w:rsidR="00B71C61" w:rsidRPr="00614387" w:rsidRDefault="00B71C61" w:rsidP="00071A8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6379" w:type="dxa"/>
          </w:tcPr>
          <w:p w14:paraId="51F62C7D" w14:textId="5B5B8BEE" w:rsidR="00B71C61" w:rsidRPr="00614387" w:rsidRDefault="00B71C61" w:rsidP="00E53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  <w:lang w:val="en-CA"/>
              </w:rPr>
              <w:t>l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 xml:space="preserve">imit </w:t>
            </w:r>
            <w:r w:rsidR="00071A89"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>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 xml:space="preserve"> to </w:t>
            </w:r>
            <w:proofErr w:type="spellStart"/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>yr</w:t>
            </w:r>
            <w:proofErr w:type="spellEnd"/>
            <w:r w:rsidRPr="00614387">
              <w:rPr>
                <w:rFonts w:ascii="Times New Roman" w:hAnsi="Times New Roman" w:cs="Times New Roman" w:hint="eastAsia"/>
                <w:color w:val="000000" w:themeColor="text1"/>
                <w:sz w:val="22"/>
                <w:lang w:val="en-CA"/>
              </w:rPr>
              <w:t>=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2"/>
                <w:lang w:val="en-CA"/>
              </w:rPr>
              <w:t>*2000-2020*</w:t>
            </w:r>
          </w:p>
        </w:tc>
      </w:tr>
    </w:tbl>
    <w:p w14:paraId="66590B4C" w14:textId="77777777" w:rsidR="00B71C61" w:rsidRPr="00614387" w:rsidRDefault="00B71C61" w:rsidP="00B71C61">
      <w:pPr>
        <w:rPr>
          <w:color w:val="000000" w:themeColor="text1"/>
        </w:rPr>
      </w:pPr>
    </w:p>
    <w:p w14:paraId="5AAD0809" w14:textId="5216DFAE" w:rsidR="00B71C61" w:rsidRPr="00614387" w:rsidRDefault="00B71C61">
      <w:pPr>
        <w:rPr>
          <w:color w:val="000000" w:themeColor="text1"/>
        </w:rPr>
      </w:pPr>
    </w:p>
    <w:p w14:paraId="529007A7" w14:textId="7A826BA7" w:rsidR="006775E0" w:rsidRPr="00614387" w:rsidRDefault="006775E0">
      <w:pPr>
        <w:rPr>
          <w:color w:val="000000" w:themeColor="text1"/>
        </w:rPr>
      </w:pPr>
    </w:p>
    <w:p w14:paraId="7868EBA3" w14:textId="6C24C3B9" w:rsidR="006775E0" w:rsidRPr="00614387" w:rsidRDefault="006775E0">
      <w:pPr>
        <w:rPr>
          <w:color w:val="000000" w:themeColor="text1"/>
        </w:rPr>
      </w:pPr>
    </w:p>
    <w:p w14:paraId="5975859E" w14:textId="77777777" w:rsidR="006775E0" w:rsidRPr="00614387" w:rsidRDefault="006775E0">
      <w:pPr>
        <w:rPr>
          <w:color w:val="000000" w:themeColor="text1"/>
        </w:rPr>
      </w:pPr>
    </w:p>
    <w:p w14:paraId="5A538CEA" w14:textId="77777777" w:rsidR="00127424" w:rsidRPr="00614387" w:rsidRDefault="00127424">
      <w:pPr>
        <w:rPr>
          <w:rFonts w:ascii="Times New Roman" w:hAnsi="Times New Roman" w:cs="Times New Roman"/>
          <w:b/>
          <w:color w:val="000000" w:themeColor="text1"/>
        </w:rPr>
      </w:pPr>
      <w:r w:rsidRPr="00614387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3301A24" w14:textId="7565B812" w:rsidR="00B71C61" w:rsidRPr="00614387" w:rsidRDefault="006775E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614387"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Supplemental table </w:t>
      </w:r>
      <w:r w:rsidRPr="00614387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Pr="00614387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Country or region of trial coordination office for the multi-country trials (n = 327)</w:t>
      </w:r>
    </w:p>
    <w:p w14:paraId="266D78F2" w14:textId="50C5AD6F" w:rsidR="002E6508" w:rsidRPr="00614387" w:rsidRDefault="002E6508">
      <w:pPr>
        <w:rPr>
          <w:color w:val="000000" w:themeColor="text1"/>
        </w:rPr>
      </w:pPr>
    </w:p>
    <w:tbl>
      <w:tblPr>
        <w:tblStyle w:val="a3"/>
        <w:tblpPr w:leftFromText="180" w:rightFromText="180" w:vertAnchor="text" w:horzAnchor="margin" w:tblpY="22"/>
        <w:tblW w:w="8130" w:type="dxa"/>
        <w:tblLook w:val="04A0" w:firstRow="1" w:lastRow="0" w:firstColumn="1" w:lastColumn="0" w:noHBand="0" w:noVBand="1"/>
      </w:tblPr>
      <w:tblGrid>
        <w:gridCol w:w="5184"/>
        <w:gridCol w:w="2946"/>
      </w:tblGrid>
      <w:tr w:rsidR="00614387" w:rsidRPr="00614387" w14:paraId="06F3D769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56EB08C6" w14:textId="77777777" w:rsidR="002E6508" w:rsidRPr="00614387" w:rsidRDefault="002E6508" w:rsidP="002E6508">
            <w:pPr>
              <w:spacing w:line="400" w:lineRule="exact"/>
              <w:ind w:left="2" w:hanging="2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lk108532313"/>
            <w:r w:rsidRPr="0061438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ountry or region of multi-country trial coordination office</w:t>
            </w:r>
            <w:bookmarkEnd w:id="0"/>
          </w:p>
        </w:tc>
        <w:tc>
          <w:tcPr>
            <w:tcW w:w="2946" w:type="dxa"/>
            <w:shd w:val="clear" w:color="auto" w:fill="auto"/>
          </w:tcPr>
          <w:p w14:paraId="11BC7C28" w14:textId="77777777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nt (%)</w:t>
            </w:r>
          </w:p>
        </w:tc>
      </w:tr>
      <w:tr w:rsidR="00614387" w:rsidRPr="00614387" w14:paraId="7715B660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539B988E" w14:textId="77777777" w:rsidR="002E6508" w:rsidRPr="00614387" w:rsidRDefault="002E6508" w:rsidP="002E6508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rth America*</w:t>
            </w:r>
          </w:p>
        </w:tc>
        <w:tc>
          <w:tcPr>
            <w:tcW w:w="2946" w:type="dxa"/>
            <w:shd w:val="clear" w:color="auto" w:fill="auto"/>
          </w:tcPr>
          <w:p w14:paraId="13386F62" w14:textId="77777777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 (23.2)</w:t>
            </w:r>
          </w:p>
        </w:tc>
      </w:tr>
      <w:tr w:rsidR="00614387" w:rsidRPr="00614387" w14:paraId="2F8C6A8B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17026E6C" w14:textId="77777777" w:rsidR="002E6508" w:rsidRPr="00614387" w:rsidRDefault="002E6508" w:rsidP="002E6508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uth America </w:t>
            </w:r>
          </w:p>
        </w:tc>
        <w:tc>
          <w:tcPr>
            <w:tcW w:w="2946" w:type="dxa"/>
            <w:shd w:val="clear" w:color="auto" w:fill="auto"/>
          </w:tcPr>
          <w:p w14:paraId="5352EE4A" w14:textId="77777777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2.1</w:t>
            </w: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72DABF8D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38E03249" w14:textId="77777777" w:rsidR="002E6508" w:rsidRPr="00614387" w:rsidRDefault="002E6508" w:rsidP="002E6508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ope</w:t>
            </w:r>
          </w:p>
        </w:tc>
        <w:tc>
          <w:tcPr>
            <w:tcW w:w="2946" w:type="dxa"/>
            <w:shd w:val="clear" w:color="auto" w:fill="auto"/>
          </w:tcPr>
          <w:p w14:paraId="0BF5E18E" w14:textId="0AB1B96B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 (14.</w:t>
            </w:r>
            <w:r w:rsidR="007D749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2AD8CE8E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776732E2" w14:textId="084C1185" w:rsidR="002E6508" w:rsidRPr="00614387" w:rsidRDefault="002E6508" w:rsidP="002E6508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a</w:t>
            </w:r>
          </w:p>
        </w:tc>
        <w:tc>
          <w:tcPr>
            <w:tcW w:w="2946" w:type="dxa"/>
            <w:shd w:val="clear" w:color="auto" w:fill="auto"/>
          </w:tcPr>
          <w:p w14:paraId="4D17F32C" w14:textId="7B5A9230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7D749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7DC16101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779D54F0" w14:textId="39A225AA" w:rsidR="002E6508" w:rsidRPr="00614387" w:rsidRDefault="002E6508" w:rsidP="002E6508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tralia</w:t>
            </w:r>
          </w:p>
        </w:tc>
        <w:tc>
          <w:tcPr>
            <w:tcW w:w="2946" w:type="dxa"/>
            <w:shd w:val="clear" w:color="auto" w:fill="auto"/>
          </w:tcPr>
          <w:p w14:paraId="69D07911" w14:textId="7EBA1723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07F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334467EF" w14:textId="77777777" w:rsidTr="002E6508">
        <w:trPr>
          <w:trHeight w:val="374"/>
        </w:trPr>
        <w:tc>
          <w:tcPr>
            <w:tcW w:w="5184" w:type="dxa"/>
            <w:shd w:val="clear" w:color="auto" w:fill="auto"/>
          </w:tcPr>
          <w:p w14:paraId="4CF3828D" w14:textId="42148997" w:rsidR="002E6508" w:rsidRPr="00614387" w:rsidRDefault="002E6508" w:rsidP="002E650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Unknown or not reported </w:t>
            </w:r>
          </w:p>
        </w:tc>
        <w:tc>
          <w:tcPr>
            <w:tcW w:w="2946" w:type="dxa"/>
            <w:shd w:val="clear" w:color="auto" w:fill="auto"/>
          </w:tcPr>
          <w:p w14:paraId="34E43EA7" w14:textId="1392C550" w:rsidR="002E6508" w:rsidRPr="00614387" w:rsidRDefault="002E6508" w:rsidP="002E6508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407F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</w:t>
            </w:r>
            <w:r w:rsidR="00F407F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.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3F9A48D8" w14:textId="77777777" w:rsidR="002E6508" w:rsidRPr="00614387" w:rsidRDefault="002E6508" w:rsidP="002E6508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* </w:t>
      </w:r>
      <w:proofErr w:type="gramStart"/>
      <w:r w:rsidRPr="0061438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>nclud</w:t>
      </w:r>
      <w:r w:rsidRPr="0061438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d</w:t>
      </w:r>
      <w:proofErr w:type="gramEnd"/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S </w:t>
      </w:r>
      <w:r w:rsidRPr="0061438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nd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anada</w:t>
      </w:r>
    </w:p>
    <w:p w14:paraId="2C66F32B" w14:textId="77777777" w:rsidR="002E6508" w:rsidRPr="00614387" w:rsidRDefault="002E6508" w:rsidP="002E6508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94DACBC" w14:textId="77777777" w:rsidR="002E6508" w:rsidRPr="00614387" w:rsidRDefault="002E6508" w:rsidP="002E6508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CE94A95" w14:textId="048B9131" w:rsidR="002E6508" w:rsidRPr="00614387" w:rsidRDefault="002E6508" w:rsidP="002E6508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  <w:sectPr w:rsidR="002E6508" w:rsidRPr="00614387" w:rsidSect="00F614C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198891" w14:textId="2696C0E2" w:rsidR="00043578" w:rsidRPr="00614387" w:rsidRDefault="00043578" w:rsidP="000A677C">
      <w:pPr>
        <w:jc w:val="both"/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</w:pPr>
      <w:r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 w:rsidR="00127424"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61438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Results from univariable logistic regression analysis for the relationship between trial characteristics and </w:t>
      </w:r>
      <w:proofErr w:type="gramStart"/>
      <w:r w:rsidR="005C5792" w:rsidRPr="00614387">
        <w:rPr>
          <w:rFonts w:ascii="Times New Roman" w:hAnsi="Times New Roman" w:cs="Times New Roman" w:hint="eastAsia"/>
          <w:bCs/>
          <w:color w:val="000000" w:themeColor="text1"/>
          <w:szCs w:val="21"/>
        </w:rPr>
        <w:t>high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>-enrollment</w:t>
      </w:r>
      <w:proofErr w:type="gramEnd"/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of </w:t>
      </w:r>
      <w:r w:rsidR="00D25881" w:rsidRPr="00614387">
        <w:rPr>
          <w:rFonts w:ascii="Times New Roman" w:hAnsi="Times New Roman" w:cs="Times New Roman"/>
          <w:color w:val="000000" w:themeColor="text1"/>
        </w:rPr>
        <w:t>BIPOC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groups</w:t>
      </w:r>
      <w:r w:rsidR="00AE4452" w:rsidRPr="0061438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</w:p>
    <w:p w14:paraId="2D376673" w14:textId="77777777" w:rsidR="00C00915" w:rsidRPr="00614387" w:rsidRDefault="00C00915" w:rsidP="000A677C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1843"/>
        <w:gridCol w:w="1985"/>
        <w:gridCol w:w="1984"/>
        <w:gridCol w:w="1906"/>
      </w:tblGrid>
      <w:tr w:rsidR="00614387" w:rsidRPr="00614387" w14:paraId="03FDDA12" w14:textId="77777777" w:rsidTr="003649C1">
        <w:trPr>
          <w:trHeight w:val="34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9105F" w14:textId="5474AAD6" w:rsidR="00043578" w:rsidRPr="00614387" w:rsidRDefault="007866CA" w:rsidP="007866CA">
            <w:pPr>
              <w:pStyle w:val="Default"/>
              <w:rPr>
                <w:color w:val="000000" w:themeColor="text1"/>
                <w:sz w:val="21"/>
                <w:szCs w:val="21"/>
              </w:rPr>
            </w:pPr>
            <w:r w:rsidRPr="007866CA">
              <w:rPr>
                <w:b/>
                <w:bCs/>
                <w:color w:val="000000" w:themeColor="text1"/>
                <w:sz w:val="21"/>
                <w:szCs w:val="21"/>
              </w:rPr>
              <w:t>Trial fac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5E35B" w14:textId="77777777" w:rsidR="00043578" w:rsidRPr="00614387" w:rsidRDefault="00043578" w:rsidP="00BB7DD7">
            <w:pPr>
              <w:pStyle w:val="Defaul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b/>
                <w:bCs/>
                <w:color w:val="000000" w:themeColor="text1"/>
                <w:sz w:val="21"/>
                <w:szCs w:val="21"/>
              </w:rPr>
              <w:t>O</w:t>
            </w:r>
            <w:r w:rsidRPr="00614387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ver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FE18B" w14:textId="77777777" w:rsidR="00043578" w:rsidRPr="00614387" w:rsidRDefault="00043578" w:rsidP="00BB7DD7">
            <w:pPr>
              <w:pStyle w:val="Default"/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b/>
                <w:bCs/>
                <w:color w:val="000000" w:themeColor="text1"/>
                <w:sz w:val="21"/>
                <w:szCs w:val="21"/>
              </w:rPr>
              <w:t>Black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C4FE9" w14:textId="77777777" w:rsidR="00043578" w:rsidRPr="00614387" w:rsidRDefault="00043578" w:rsidP="00BB7DD7">
            <w:pPr>
              <w:pStyle w:val="Default"/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b/>
                <w:bCs/>
                <w:color w:val="000000" w:themeColor="text1"/>
                <w:sz w:val="21"/>
                <w:szCs w:val="21"/>
              </w:rPr>
              <w:t>Hispanic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2833F" w14:textId="77777777" w:rsidR="00043578" w:rsidRPr="00614387" w:rsidRDefault="00043578" w:rsidP="00BB7DD7">
            <w:pPr>
              <w:pStyle w:val="Default"/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b/>
                <w:bCs/>
                <w:color w:val="000000" w:themeColor="text1"/>
                <w:sz w:val="21"/>
                <w:szCs w:val="21"/>
              </w:rPr>
              <w:t>Asian group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1ED6B" w14:textId="27C02210" w:rsidR="00043578" w:rsidRPr="00614387" w:rsidRDefault="00043578" w:rsidP="00BB7DD7">
            <w:pPr>
              <w:pStyle w:val="Default"/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b/>
                <w:bCs/>
                <w:color w:val="000000" w:themeColor="text1"/>
                <w:sz w:val="21"/>
                <w:szCs w:val="21"/>
              </w:rPr>
              <w:t>Other non-white group</w:t>
            </w:r>
            <w:r w:rsidR="009402C8" w:rsidRPr="00614387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</w:p>
        </w:tc>
      </w:tr>
      <w:tr w:rsidR="00614387" w:rsidRPr="00614387" w14:paraId="6C410310" w14:textId="77777777" w:rsidTr="003649C1">
        <w:trPr>
          <w:trHeight w:val="357"/>
        </w:trPr>
        <w:tc>
          <w:tcPr>
            <w:tcW w:w="1395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893E18F" w14:textId="30E1A101" w:rsidR="001046E0" w:rsidRPr="00614387" w:rsidRDefault="001046E0" w:rsidP="001046E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ear of publication</w:t>
            </w:r>
          </w:p>
        </w:tc>
      </w:tr>
      <w:tr w:rsidR="00614387" w:rsidRPr="00614387" w14:paraId="1B5C01CD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151F6E08" w14:textId="77777777" w:rsidR="00043578" w:rsidRPr="00614387" w:rsidRDefault="00043578" w:rsidP="00BB7DD7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00-2009</w:t>
            </w:r>
          </w:p>
        </w:tc>
        <w:tc>
          <w:tcPr>
            <w:tcW w:w="1984" w:type="dxa"/>
            <w:shd w:val="clear" w:color="auto" w:fill="auto"/>
          </w:tcPr>
          <w:p w14:paraId="71CCEE10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5DD5CEC0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6E698E2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627FC91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5B5307B8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6DAEB061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33BDD4CA" w14:textId="77777777" w:rsidR="00043578" w:rsidRPr="00614387" w:rsidRDefault="00043578" w:rsidP="00BB7DD7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10-2020</w:t>
            </w:r>
          </w:p>
        </w:tc>
        <w:tc>
          <w:tcPr>
            <w:tcW w:w="1984" w:type="dxa"/>
            <w:shd w:val="clear" w:color="auto" w:fill="auto"/>
          </w:tcPr>
          <w:p w14:paraId="14990F8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5 (0.96, 2.21)</w:t>
            </w:r>
          </w:p>
        </w:tc>
        <w:tc>
          <w:tcPr>
            <w:tcW w:w="1843" w:type="dxa"/>
            <w:shd w:val="clear" w:color="auto" w:fill="auto"/>
          </w:tcPr>
          <w:p w14:paraId="4EF51564" w14:textId="2024FCD4" w:rsidR="00043578" w:rsidRPr="00614387" w:rsidRDefault="001046E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 (0.41, 1.03)</w:t>
            </w:r>
          </w:p>
        </w:tc>
        <w:tc>
          <w:tcPr>
            <w:tcW w:w="1985" w:type="dxa"/>
            <w:shd w:val="clear" w:color="auto" w:fill="auto"/>
          </w:tcPr>
          <w:p w14:paraId="2B428063" w14:textId="524E1B84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 (0.41, 1.83)</w:t>
            </w:r>
          </w:p>
        </w:tc>
        <w:tc>
          <w:tcPr>
            <w:tcW w:w="1984" w:type="dxa"/>
            <w:shd w:val="clear" w:color="auto" w:fill="auto"/>
          </w:tcPr>
          <w:p w14:paraId="31440E63" w14:textId="2F621682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0 (1.73, 5.20)</w:t>
            </w:r>
          </w:p>
        </w:tc>
        <w:tc>
          <w:tcPr>
            <w:tcW w:w="1906" w:type="dxa"/>
            <w:shd w:val="clear" w:color="auto" w:fill="auto"/>
          </w:tcPr>
          <w:p w14:paraId="1AE8BD31" w14:textId="29D73D86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 (0.71, 1.74)</w:t>
            </w:r>
          </w:p>
        </w:tc>
      </w:tr>
      <w:tr w:rsidR="00614387" w:rsidRPr="00614387" w14:paraId="64DA0AFE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57AB38E6" w14:textId="543E7BA9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size ≥ 7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5EB2A366" w14:textId="63963F82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7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63363B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 (0.53, 1.24)</w:t>
            </w:r>
          </w:p>
        </w:tc>
        <w:tc>
          <w:tcPr>
            <w:tcW w:w="1985" w:type="dxa"/>
            <w:shd w:val="clear" w:color="auto" w:fill="auto"/>
          </w:tcPr>
          <w:p w14:paraId="7C8506EB" w14:textId="21AE102B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667625B" w14:textId="26DBE405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1734EFA3" w14:textId="59C83DE2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4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9D48E5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2B7833D8" w14:textId="77777777" w:rsidTr="003649C1">
        <w:trPr>
          <w:trHeight w:val="357"/>
        </w:trPr>
        <w:tc>
          <w:tcPr>
            <w:tcW w:w="13950" w:type="dxa"/>
            <w:gridSpan w:val="6"/>
            <w:shd w:val="clear" w:color="auto" w:fill="auto"/>
          </w:tcPr>
          <w:p w14:paraId="1BE496C1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 type</w:t>
            </w:r>
          </w:p>
        </w:tc>
      </w:tr>
      <w:tr w:rsidR="00614387" w:rsidRPr="00614387" w14:paraId="0B9BD1F5" w14:textId="77777777" w:rsidTr="003649C1">
        <w:trPr>
          <w:trHeight w:val="357"/>
        </w:trPr>
        <w:tc>
          <w:tcPr>
            <w:tcW w:w="4248" w:type="dxa"/>
            <w:shd w:val="clear" w:color="auto" w:fill="auto"/>
            <w:vAlign w:val="center"/>
          </w:tcPr>
          <w:p w14:paraId="3D69B51E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984" w:type="dxa"/>
            <w:shd w:val="clear" w:color="auto" w:fill="auto"/>
          </w:tcPr>
          <w:p w14:paraId="1B561CF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51A1D3C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48461491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438FDD03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011E89DF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035BBADA" w14:textId="77777777" w:rsidTr="003649C1">
        <w:trPr>
          <w:trHeight w:val="357"/>
        </w:trPr>
        <w:tc>
          <w:tcPr>
            <w:tcW w:w="4248" w:type="dxa"/>
            <w:shd w:val="clear" w:color="auto" w:fill="auto"/>
            <w:vAlign w:val="center"/>
          </w:tcPr>
          <w:p w14:paraId="73D26258" w14:textId="7A363053" w:rsidR="00043578" w:rsidRPr="00614387" w:rsidRDefault="001E11AB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2 diabetes</w:t>
            </w:r>
          </w:p>
        </w:tc>
        <w:tc>
          <w:tcPr>
            <w:tcW w:w="1984" w:type="dxa"/>
            <w:shd w:val="clear" w:color="auto" w:fill="auto"/>
          </w:tcPr>
          <w:p w14:paraId="6913B41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 (0.92, 1.60)</w:t>
            </w:r>
          </w:p>
        </w:tc>
        <w:tc>
          <w:tcPr>
            <w:tcW w:w="1843" w:type="dxa"/>
            <w:shd w:val="clear" w:color="auto" w:fill="auto"/>
          </w:tcPr>
          <w:p w14:paraId="33F141D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 (0.69, 1.28)</w:t>
            </w:r>
          </w:p>
        </w:tc>
        <w:tc>
          <w:tcPr>
            <w:tcW w:w="1985" w:type="dxa"/>
            <w:shd w:val="clear" w:color="auto" w:fill="auto"/>
          </w:tcPr>
          <w:p w14:paraId="4978446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 (0.70, 1.79)</w:t>
            </w:r>
          </w:p>
        </w:tc>
        <w:tc>
          <w:tcPr>
            <w:tcW w:w="1984" w:type="dxa"/>
            <w:shd w:val="clear" w:color="auto" w:fill="auto"/>
          </w:tcPr>
          <w:p w14:paraId="25E5E99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6 (1.49, 3.73)</w:t>
            </w:r>
          </w:p>
        </w:tc>
        <w:tc>
          <w:tcPr>
            <w:tcW w:w="1906" w:type="dxa"/>
            <w:shd w:val="clear" w:color="auto" w:fill="auto"/>
          </w:tcPr>
          <w:p w14:paraId="003EC6C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 (0.89, 1.59)</w:t>
            </w:r>
          </w:p>
        </w:tc>
      </w:tr>
      <w:tr w:rsidR="00614387" w:rsidRPr="00614387" w14:paraId="550A17C4" w14:textId="77777777" w:rsidTr="003649C1">
        <w:trPr>
          <w:trHeight w:val="357"/>
        </w:trPr>
        <w:tc>
          <w:tcPr>
            <w:tcW w:w="13950" w:type="dxa"/>
            <w:gridSpan w:val="6"/>
            <w:shd w:val="clear" w:color="auto" w:fill="auto"/>
          </w:tcPr>
          <w:p w14:paraId="711BDD6A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rollment location</w:t>
            </w:r>
          </w:p>
        </w:tc>
      </w:tr>
      <w:tr w:rsidR="00614387" w:rsidRPr="00614387" w14:paraId="6703F21E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7F3E8F3E" w14:textId="44269471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1984" w:type="dxa"/>
            <w:shd w:val="clear" w:color="auto" w:fill="auto"/>
          </w:tcPr>
          <w:p w14:paraId="1E0A43F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0ADD6FA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6C116A94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733294D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7684FDA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71B68F6A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1D6C4BE2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bulatory</w:t>
            </w:r>
          </w:p>
        </w:tc>
        <w:tc>
          <w:tcPr>
            <w:tcW w:w="1984" w:type="dxa"/>
            <w:shd w:val="clear" w:color="auto" w:fill="auto"/>
          </w:tcPr>
          <w:p w14:paraId="5EA7CE8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 (0.48, 1.07)</w:t>
            </w:r>
          </w:p>
        </w:tc>
        <w:tc>
          <w:tcPr>
            <w:tcW w:w="1843" w:type="dxa"/>
            <w:shd w:val="clear" w:color="auto" w:fill="auto"/>
          </w:tcPr>
          <w:p w14:paraId="66ABF2E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 (0.80, 1.89)</w:t>
            </w:r>
          </w:p>
        </w:tc>
        <w:tc>
          <w:tcPr>
            <w:tcW w:w="1985" w:type="dxa"/>
            <w:shd w:val="clear" w:color="auto" w:fill="auto"/>
          </w:tcPr>
          <w:p w14:paraId="6D936A0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 (0.47, 2.12)</w:t>
            </w:r>
          </w:p>
        </w:tc>
        <w:tc>
          <w:tcPr>
            <w:tcW w:w="1984" w:type="dxa"/>
            <w:shd w:val="clear" w:color="auto" w:fill="auto"/>
          </w:tcPr>
          <w:p w14:paraId="4B577904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 (0.30, 0.79)</w:t>
            </w:r>
          </w:p>
        </w:tc>
        <w:tc>
          <w:tcPr>
            <w:tcW w:w="1906" w:type="dxa"/>
            <w:shd w:val="clear" w:color="auto" w:fill="auto"/>
          </w:tcPr>
          <w:p w14:paraId="75CA6CA3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 (0.67, 1.57)</w:t>
            </w:r>
          </w:p>
        </w:tc>
      </w:tr>
      <w:tr w:rsidR="00614387" w:rsidRPr="00614387" w14:paraId="7DB708E6" w14:textId="77777777" w:rsidTr="003649C1">
        <w:trPr>
          <w:trHeight w:val="357"/>
        </w:trPr>
        <w:tc>
          <w:tcPr>
            <w:tcW w:w="13950" w:type="dxa"/>
            <w:gridSpan w:val="6"/>
            <w:shd w:val="clear" w:color="auto" w:fill="auto"/>
          </w:tcPr>
          <w:p w14:paraId="03A8CC6C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ndom type</w:t>
            </w:r>
          </w:p>
        </w:tc>
      </w:tr>
      <w:tr w:rsidR="00614387" w:rsidRPr="00614387" w14:paraId="77DB4AD6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71DD4C33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uster</w:t>
            </w:r>
          </w:p>
        </w:tc>
        <w:tc>
          <w:tcPr>
            <w:tcW w:w="1984" w:type="dxa"/>
            <w:shd w:val="clear" w:color="auto" w:fill="auto"/>
          </w:tcPr>
          <w:p w14:paraId="51C1290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7A50C08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06F7991F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63BA0138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71CD9BB4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0DA550A2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32D2FD16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ividual</w:t>
            </w:r>
          </w:p>
        </w:tc>
        <w:tc>
          <w:tcPr>
            <w:tcW w:w="1984" w:type="dxa"/>
            <w:shd w:val="clear" w:color="auto" w:fill="auto"/>
          </w:tcPr>
          <w:p w14:paraId="63440CE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 (0.09, 2.80)</w:t>
            </w:r>
          </w:p>
        </w:tc>
        <w:tc>
          <w:tcPr>
            <w:tcW w:w="1843" w:type="dxa"/>
            <w:shd w:val="clear" w:color="auto" w:fill="auto"/>
          </w:tcPr>
          <w:p w14:paraId="44AF166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 (0.05, 5.67)</w:t>
            </w:r>
          </w:p>
        </w:tc>
        <w:tc>
          <w:tcPr>
            <w:tcW w:w="1985" w:type="dxa"/>
            <w:shd w:val="clear" w:color="auto" w:fill="auto"/>
          </w:tcPr>
          <w:p w14:paraId="0BFBB1F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4 (0.18, 23.15)</w:t>
            </w:r>
          </w:p>
        </w:tc>
        <w:tc>
          <w:tcPr>
            <w:tcW w:w="1984" w:type="dxa"/>
            <w:shd w:val="clear" w:color="auto" w:fill="auto"/>
          </w:tcPr>
          <w:p w14:paraId="51E6C87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3 (0.18, 22.61)</w:t>
            </w:r>
          </w:p>
        </w:tc>
        <w:tc>
          <w:tcPr>
            <w:tcW w:w="1906" w:type="dxa"/>
            <w:shd w:val="clear" w:color="auto" w:fill="auto"/>
          </w:tcPr>
          <w:p w14:paraId="1DA63E00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7 (0.26, 9.50)</w:t>
            </w:r>
          </w:p>
        </w:tc>
      </w:tr>
      <w:tr w:rsidR="00614387" w:rsidRPr="00614387" w14:paraId="67018FE0" w14:textId="77777777" w:rsidTr="003649C1">
        <w:trPr>
          <w:trHeight w:val="357"/>
        </w:trPr>
        <w:tc>
          <w:tcPr>
            <w:tcW w:w="13950" w:type="dxa"/>
            <w:gridSpan w:val="6"/>
            <w:shd w:val="clear" w:color="auto" w:fill="auto"/>
          </w:tcPr>
          <w:p w14:paraId="1A130708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al primary objective</w:t>
            </w:r>
          </w:p>
        </w:tc>
      </w:tr>
      <w:tr w:rsidR="00614387" w:rsidRPr="00614387" w14:paraId="77F7A425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41F979A3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ication</w:t>
            </w:r>
          </w:p>
        </w:tc>
        <w:tc>
          <w:tcPr>
            <w:tcW w:w="1984" w:type="dxa"/>
            <w:shd w:val="clear" w:color="auto" w:fill="auto"/>
          </w:tcPr>
          <w:p w14:paraId="1ABC465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43E2850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6416B4E3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562643A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14FE39AF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04E6C281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72611AC5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se control</w:t>
            </w:r>
          </w:p>
        </w:tc>
        <w:tc>
          <w:tcPr>
            <w:tcW w:w="1984" w:type="dxa"/>
            <w:shd w:val="clear" w:color="auto" w:fill="auto"/>
          </w:tcPr>
          <w:p w14:paraId="124CF72C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 (0.59, 1.68)</w:t>
            </w:r>
          </w:p>
        </w:tc>
        <w:tc>
          <w:tcPr>
            <w:tcW w:w="1843" w:type="dxa"/>
            <w:shd w:val="clear" w:color="auto" w:fill="auto"/>
          </w:tcPr>
          <w:p w14:paraId="2DB3135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 (0.34, 1.07)</w:t>
            </w:r>
          </w:p>
        </w:tc>
        <w:tc>
          <w:tcPr>
            <w:tcW w:w="1985" w:type="dxa"/>
            <w:shd w:val="clear" w:color="auto" w:fill="auto"/>
          </w:tcPr>
          <w:p w14:paraId="49FA184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 (0.44, 2.65)</w:t>
            </w:r>
          </w:p>
        </w:tc>
        <w:tc>
          <w:tcPr>
            <w:tcW w:w="1984" w:type="dxa"/>
            <w:shd w:val="clear" w:color="auto" w:fill="auto"/>
          </w:tcPr>
          <w:p w14:paraId="1A82E2B8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 (0.46, 1.60)</w:t>
            </w:r>
          </w:p>
        </w:tc>
        <w:tc>
          <w:tcPr>
            <w:tcW w:w="1906" w:type="dxa"/>
            <w:shd w:val="clear" w:color="auto" w:fill="auto"/>
          </w:tcPr>
          <w:p w14:paraId="2A406EC8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 (0.58, 1.76)</w:t>
            </w:r>
          </w:p>
        </w:tc>
      </w:tr>
      <w:tr w:rsidR="00614387" w:rsidRPr="00614387" w14:paraId="1A57C6FA" w14:textId="77777777" w:rsidTr="003649C1">
        <w:trPr>
          <w:trHeight w:val="357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23C08C28" w14:textId="38CDA458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CCDA45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 (0.63, 1.6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8264DD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 (0.39, 1.1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085C9D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 (0.66, 5.0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79DEE10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 (0.76, 2.44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10C2C04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 (0.59, 1.64)</w:t>
            </w:r>
          </w:p>
        </w:tc>
      </w:tr>
      <w:tr w:rsidR="00614387" w:rsidRPr="00614387" w14:paraId="28DEBCA8" w14:textId="77777777" w:rsidTr="003649C1">
        <w:trPr>
          <w:trHeight w:val="337"/>
        </w:trPr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93478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vention</w:t>
            </w:r>
          </w:p>
        </w:tc>
      </w:tr>
      <w:tr w:rsidR="00614387" w:rsidRPr="00614387" w14:paraId="3BB40B7D" w14:textId="77777777" w:rsidTr="003649C1">
        <w:trPr>
          <w:trHeight w:val="337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03F84370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ype of intervention</w:t>
            </w:r>
          </w:p>
        </w:tc>
        <w:tc>
          <w:tcPr>
            <w:tcW w:w="970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63FE153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1289A9A2" w14:textId="77777777" w:rsidTr="003649C1">
        <w:trPr>
          <w:trHeight w:val="337"/>
        </w:trPr>
        <w:tc>
          <w:tcPr>
            <w:tcW w:w="4248" w:type="dxa"/>
            <w:shd w:val="clear" w:color="auto" w:fill="auto"/>
          </w:tcPr>
          <w:p w14:paraId="05298831" w14:textId="04151B86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1984" w:type="dxa"/>
            <w:shd w:val="clear" w:color="auto" w:fill="auto"/>
          </w:tcPr>
          <w:p w14:paraId="255A61BF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17649AB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0990B03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0EC4A48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28E9205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3DDC844C" w14:textId="77777777" w:rsidTr="003649C1">
        <w:trPr>
          <w:trHeight w:val="337"/>
        </w:trPr>
        <w:tc>
          <w:tcPr>
            <w:tcW w:w="4248" w:type="dxa"/>
            <w:shd w:val="clear" w:color="auto" w:fill="auto"/>
          </w:tcPr>
          <w:p w14:paraId="463D5609" w14:textId="77777777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cation</w:t>
            </w:r>
          </w:p>
        </w:tc>
        <w:tc>
          <w:tcPr>
            <w:tcW w:w="1984" w:type="dxa"/>
            <w:shd w:val="clear" w:color="auto" w:fill="auto"/>
          </w:tcPr>
          <w:p w14:paraId="3A1A7B3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 (0.39, 1.20)</w:t>
            </w:r>
          </w:p>
        </w:tc>
        <w:tc>
          <w:tcPr>
            <w:tcW w:w="1843" w:type="dxa"/>
            <w:shd w:val="clear" w:color="auto" w:fill="auto"/>
          </w:tcPr>
          <w:p w14:paraId="24F61F63" w14:textId="07BD651B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046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1046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614387">
              <w:rPr>
                <w:color w:val="000000" w:themeColor="text1"/>
                <w:sz w:val="21"/>
                <w:szCs w:val="21"/>
              </w:rPr>
              <w:t xml:space="preserve"> </w:t>
            </w:r>
            <w:r w:rsidR="001046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11EDF1A" w14:textId="5861F89B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614387">
              <w:rPr>
                <w:color w:val="000000" w:themeColor="text1"/>
                <w:sz w:val="21"/>
                <w:szCs w:val="21"/>
              </w:rPr>
              <w:t xml:space="preserve"> 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8619C85" w14:textId="2B234562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6 (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614387">
              <w:rPr>
                <w:color w:val="000000" w:themeColor="text1"/>
                <w:sz w:val="21"/>
                <w:szCs w:val="21"/>
              </w:rPr>
              <w:t xml:space="preserve"> 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1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03BE7D60" w14:textId="52C46D1B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 (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043578" w:rsidRPr="00614387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2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57D4B5BD" w14:textId="77777777" w:rsidTr="003649C1">
        <w:trPr>
          <w:trHeight w:val="298"/>
        </w:trPr>
        <w:tc>
          <w:tcPr>
            <w:tcW w:w="4248" w:type="dxa"/>
            <w:shd w:val="clear" w:color="auto" w:fill="auto"/>
          </w:tcPr>
          <w:p w14:paraId="4FCC28D5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intervention</w:t>
            </w:r>
          </w:p>
        </w:tc>
        <w:tc>
          <w:tcPr>
            <w:tcW w:w="9702" w:type="dxa"/>
            <w:gridSpan w:val="5"/>
            <w:shd w:val="clear" w:color="auto" w:fill="auto"/>
          </w:tcPr>
          <w:p w14:paraId="66474952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742FBAEF" w14:textId="77777777" w:rsidTr="003649C1">
        <w:trPr>
          <w:trHeight w:val="331"/>
        </w:trPr>
        <w:tc>
          <w:tcPr>
            <w:tcW w:w="4248" w:type="dxa"/>
            <w:shd w:val="clear" w:color="auto" w:fill="auto"/>
          </w:tcPr>
          <w:p w14:paraId="164D0388" w14:textId="6F394B92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984" w:type="dxa"/>
            <w:shd w:val="clear" w:color="auto" w:fill="auto"/>
          </w:tcPr>
          <w:p w14:paraId="238D332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7AF0223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695DFAB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55680AD5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13746ABE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0B75BFA0" w14:textId="77777777" w:rsidTr="003649C1">
        <w:trPr>
          <w:trHeight w:val="273"/>
        </w:trPr>
        <w:tc>
          <w:tcPr>
            <w:tcW w:w="4248" w:type="dxa"/>
            <w:shd w:val="clear" w:color="auto" w:fill="auto"/>
          </w:tcPr>
          <w:p w14:paraId="662360B4" w14:textId="77777777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daily</w:t>
            </w:r>
          </w:p>
        </w:tc>
        <w:tc>
          <w:tcPr>
            <w:tcW w:w="1984" w:type="dxa"/>
            <w:shd w:val="clear" w:color="auto" w:fill="auto"/>
          </w:tcPr>
          <w:p w14:paraId="7641B93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 (0.31, 0.85)</w:t>
            </w:r>
          </w:p>
        </w:tc>
        <w:tc>
          <w:tcPr>
            <w:tcW w:w="1843" w:type="dxa"/>
            <w:shd w:val="clear" w:color="auto" w:fill="auto"/>
          </w:tcPr>
          <w:p w14:paraId="526BA5C2" w14:textId="1793E4DA" w:rsidR="00043578" w:rsidRPr="00614387" w:rsidRDefault="001046E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6C2EC9B" w14:textId="70CEF8CC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6A2A5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8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EFBA3B6" w14:textId="1DF11024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9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5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16C4802B" w14:textId="11485372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8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71B6A53A" w14:textId="77777777" w:rsidTr="003649C1">
        <w:trPr>
          <w:trHeight w:val="278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3F4513F9" w14:textId="0C96FC96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intervention &gt; 6.5 month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81C0FCC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 (0.51 1.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796E4DE" w14:textId="412E7F3B" w:rsidR="00043578" w:rsidRPr="00614387" w:rsidRDefault="003A5BAD" w:rsidP="006A2A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5 (0.93, 2.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2D6F7BD" w14:textId="72F5DEEF" w:rsidR="00043578" w:rsidRPr="00614387" w:rsidRDefault="00E335B0" w:rsidP="00E335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 (0.25, 1.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BEAAE08" w14:textId="6DD98387" w:rsidR="00043578" w:rsidRPr="00614387" w:rsidRDefault="00E335B0" w:rsidP="00E335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 (0.5</w:t>
            </w:r>
            <w:r w:rsidR="006A2A5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50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45232E5E" w14:textId="550977D8" w:rsidR="00043578" w:rsidRPr="00614387" w:rsidRDefault="00E335B0" w:rsidP="00E335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 (0.68, 1.64)</w:t>
            </w:r>
          </w:p>
        </w:tc>
      </w:tr>
      <w:tr w:rsidR="00614387" w:rsidRPr="00614387" w14:paraId="6301A56C" w14:textId="77777777" w:rsidTr="003649C1">
        <w:trPr>
          <w:trHeight w:val="357"/>
        </w:trPr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D91DE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llow-up</w:t>
            </w:r>
          </w:p>
        </w:tc>
      </w:tr>
      <w:tr w:rsidR="00614387" w:rsidRPr="00614387" w14:paraId="34C7B60A" w14:textId="77777777" w:rsidTr="003649C1">
        <w:trPr>
          <w:trHeight w:val="357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51340DC7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of follow-up</w:t>
            </w:r>
          </w:p>
        </w:tc>
        <w:tc>
          <w:tcPr>
            <w:tcW w:w="970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017A8F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1D1C77BA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6C9F5B4C" w14:textId="287D6FDD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984" w:type="dxa"/>
            <w:shd w:val="clear" w:color="auto" w:fill="auto"/>
          </w:tcPr>
          <w:p w14:paraId="387E5F4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63192923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574C0C7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1B87088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265EC79C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55DE2B78" w14:textId="77777777" w:rsidTr="003649C1">
        <w:trPr>
          <w:trHeight w:val="357"/>
        </w:trPr>
        <w:tc>
          <w:tcPr>
            <w:tcW w:w="4248" w:type="dxa"/>
            <w:shd w:val="clear" w:color="auto" w:fill="auto"/>
          </w:tcPr>
          <w:p w14:paraId="6829DC0E" w14:textId="77777777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e-to-face</w:t>
            </w:r>
          </w:p>
        </w:tc>
        <w:tc>
          <w:tcPr>
            <w:tcW w:w="1984" w:type="dxa"/>
            <w:shd w:val="clear" w:color="auto" w:fill="auto"/>
          </w:tcPr>
          <w:p w14:paraId="28EBFBD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1 (0.69, 2.51)</w:t>
            </w:r>
          </w:p>
        </w:tc>
        <w:tc>
          <w:tcPr>
            <w:tcW w:w="1843" w:type="dxa"/>
            <w:shd w:val="clear" w:color="auto" w:fill="auto"/>
          </w:tcPr>
          <w:p w14:paraId="002989DB" w14:textId="569C177F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 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1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49A37C0" w14:textId="36A33675" w:rsidR="00043578" w:rsidRPr="00614387" w:rsidRDefault="00E335B0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32, 1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B59AC80" w14:textId="74E6FDC9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7A3B7400" w14:textId="45F3E7CB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E335B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)</w:t>
            </w:r>
          </w:p>
        </w:tc>
      </w:tr>
      <w:tr w:rsidR="00614387" w:rsidRPr="00614387" w14:paraId="1692F449" w14:textId="77777777" w:rsidTr="003649C1">
        <w:trPr>
          <w:trHeight w:val="414"/>
        </w:trPr>
        <w:tc>
          <w:tcPr>
            <w:tcW w:w="4248" w:type="dxa"/>
            <w:shd w:val="clear" w:color="auto" w:fill="auto"/>
          </w:tcPr>
          <w:p w14:paraId="47368405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follow-up</w:t>
            </w:r>
          </w:p>
        </w:tc>
        <w:tc>
          <w:tcPr>
            <w:tcW w:w="9702" w:type="dxa"/>
            <w:gridSpan w:val="5"/>
            <w:shd w:val="clear" w:color="auto" w:fill="auto"/>
          </w:tcPr>
          <w:p w14:paraId="11737D1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64B8A3A6" w14:textId="77777777" w:rsidTr="003649C1">
        <w:trPr>
          <w:trHeight w:val="406"/>
        </w:trPr>
        <w:tc>
          <w:tcPr>
            <w:tcW w:w="4248" w:type="dxa"/>
            <w:shd w:val="clear" w:color="auto" w:fill="auto"/>
          </w:tcPr>
          <w:p w14:paraId="1EB263F2" w14:textId="275FFD19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984" w:type="dxa"/>
            <w:shd w:val="clear" w:color="auto" w:fill="auto"/>
          </w:tcPr>
          <w:p w14:paraId="3CB1031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6DCFA04E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shd w:val="clear" w:color="auto" w:fill="auto"/>
          </w:tcPr>
          <w:p w14:paraId="5145B73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shd w:val="clear" w:color="auto" w:fill="auto"/>
          </w:tcPr>
          <w:p w14:paraId="7A927B97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shd w:val="clear" w:color="auto" w:fill="auto"/>
          </w:tcPr>
          <w:p w14:paraId="609C3C0D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3F7F83BB" w14:textId="77777777" w:rsidTr="003649C1">
        <w:trPr>
          <w:trHeight w:val="308"/>
        </w:trPr>
        <w:tc>
          <w:tcPr>
            <w:tcW w:w="4248" w:type="dxa"/>
            <w:shd w:val="clear" w:color="auto" w:fill="auto"/>
          </w:tcPr>
          <w:p w14:paraId="1A6B0AD9" w14:textId="77777777" w:rsidR="00043578" w:rsidRPr="00614387" w:rsidRDefault="00043578" w:rsidP="00BB7DD7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 Monthly</w:t>
            </w:r>
          </w:p>
        </w:tc>
        <w:tc>
          <w:tcPr>
            <w:tcW w:w="1984" w:type="dxa"/>
            <w:shd w:val="clear" w:color="auto" w:fill="auto"/>
          </w:tcPr>
          <w:p w14:paraId="178BDDC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 (0.56, 2.13)</w:t>
            </w:r>
          </w:p>
        </w:tc>
        <w:tc>
          <w:tcPr>
            <w:tcW w:w="1843" w:type="dxa"/>
            <w:shd w:val="clear" w:color="auto" w:fill="auto"/>
          </w:tcPr>
          <w:p w14:paraId="6BC7146B" w14:textId="7B01F811" w:rsidR="00043578" w:rsidRPr="00614387" w:rsidRDefault="00A21532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1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4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F674EDF" w14:textId="6F8336D1" w:rsidR="00043578" w:rsidRPr="00614387" w:rsidRDefault="00A21532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 (0.05, 1.31)</w:t>
            </w:r>
          </w:p>
        </w:tc>
        <w:tc>
          <w:tcPr>
            <w:tcW w:w="1984" w:type="dxa"/>
            <w:shd w:val="clear" w:color="auto" w:fill="auto"/>
          </w:tcPr>
          <w:p w14:paraId="4949A08C" w14:textId="1C1C9893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28A0E50A" w14:textId="1E30C875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14387" w:rsidRPr="00614387" w14:paraId="251F1541" w14:textId="77777777" w:rsidTr="003649C1">
        <w:trPr>
          <w:trHeight w:val="357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19ED6145" w14:textId="28B47C59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follow-up &gt; 12 months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2B960B8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 (0.82, 1.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CC045B7" w14:textId="12BE9932" w:rsidR="00043578" w:rsidRPr="00614387" w:rsidRDefault="00A21532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 (0.98, 2.3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73F5346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 (0.34, 2.3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36A7D7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 (0.56, 1.44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175B502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 (0.78, 1.86)</w:t>
            </w:r>
          </w:p>
        </w:tc>
      </w:tr>
      <w:tr w:rsidR="00614387" w:rsidRPr="00614387" w14:paraId="0D49E6F9" w14:textId="77777777" w:rsidTr="003649C1">
        <w:trPr>
          <w:trHeight w:val="337"/>
        </w:trPr>
        <w:tc>
          <w:tcPr>
            <w:tcW w:w="139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28B8" w14:textId="77777777" w:rsidR="00043578" w:rsidRPr="00614387" w:rsidRDefault="00043578" w:rsidP="00BB7DD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ding source</w:t>
            </w:r>
          </w:p>
        </w:tc>
      </w:tr>
      <w:tr w:rsidR="00614387" w:rsidRPr="00614387" w14:paraId="79CEA3FB" w14:textId="77777777" w:rsidTr="003649C1">
        <w:trPr>
          <w:trHeight w:val="337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672EA6E9" w14:textId="52627CF1" w:rsidR="00043578" w:rsidRPr="00614387" w:rsidRDefault="001E11AB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-industr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3C62B4A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47765E9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38D860B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75C2B2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</w:tcPr>
          <w:p w14:paraId="25EFC112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</w:tr>
      <w:tr w:rsidR="00614387" w:rsidRPr="00614387" w14:paraId="4C0CE4B6" w14:textId="77777777" w:rsidTr="003649C1">
        <w:trPr>
          <w:trHeight w:val="337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0775C93A" w14:textId="77777777" w:rsidR="00043578" w:rsidRPr="00614387" w:rsidRDefault="00043578" w:rsidP="00BB7DD7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ust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CB55F0E" w14:textId="77777777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 (0.49, 1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50C83A3" w14:textId="679A82B4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C22DF1B" w14:textId="7972A6A9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0D5CEF2" w14:textId="131FC07C" w:rsidR="00043578" w:rsidRPr="00614387" w:rsidRDefault="00043578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2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35710656" w14:textId="4D615BBF" w:rsidR="00043578" w:rsidRPr="00614387" w:rsidRDefault="00FD4261" w:rsidP="00BB7D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4</w:t>
            </w:r>
            <w:r w:rsidR="00A2153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4357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21D75468" w14:textId="641771FD" w:rsidR="00AE4452" w:rsidRPr="00614387" w:rsidRDefault="00043578" w:rsidP="003649C1">
      <w:pPr>
        <w:pStyle w:val="Default"/>
        <w:rPr>
          <w:color w:val="000000" w:themeColor="text1"/>
          <w:sz w:val="21"/>
          <w:szCs w:val="21"/>
        </w:rPr>
      </w:pPr>
      <w:r w:rsidRPr="00614387">
        <w:rPr>
          <w:color w:val="000000" w:themeColor="text1"/>
          <w:sz w:val="21"/>
          <w:szCs w:val="21"/>
        </w:rPr>
        <w:t>* The cut-off point was determined by using the median value</w:t>
      </w:r>
    </w:p>
    <w:p w14:paraId="11CC7EC0" w14:textId="727CF3AA" w:rsidR="00AE4452" w:rsidRPr="00614387" w:rsidRDefault="00AE4452" w:rsidP="003649C1">
      <w:pPr>
        <w:pStyle w:val="Default"/>
        <w:rPr>
          <w:color w:val="000000" w:themeColor="text1"/>
          <w:sz w:val="21"/>
          <w:szCs w:val="21"/>
        </w:rPr>
        <w:sectPr w:rsidR="00AE4452" w:rsidRPr="00614387" w:rsidSect="00E904D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14387">
        <w:rPr>
          <w:color w:val="000000" w:themeColor="text1"/>
          <w:sz w:val="21"/>
          <w:szCs w:val="21"/>
          <w:vertAlign w:val="superscript"/>
        </w:rPr>
        <w:t xml:space="preserve">1 </w:t>
      </w:r>
      <w:r w:rsidRPr="00614387">
        <w:rPr>
          <w:color w:val="000000" w:themeColor="text1"/>
          <w:sz w:val="21"/>
          <w:szCs w:val="21"/>
        </w:rPr>
        <w:t>Results shown as odds ratio (95% confidence interval), p-value</w:t>
      </w:r>
    </w:p>
    <w:p w14:paraId="42E1F7CD" w14:textId="4CC5C4BE" w:rsidR="00AA336C" w:rsidRPr="00614387" w:rsidRDefault="00A7351D" w:rsidP="000A677C">
      <w:pPr>
        <w:jc w:val="both"/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</w:pPr>
      <w:r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 w:rsidR="00127424"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="00886BEC"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886BEC"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Results from univariable </w:t>
      </w:r>
      <w:r w:rsidR="003649C1" w:rsidRPr="00614387">
        <w:rPr>
          <w:rFonts w:ascii="Times New Roman" w:hAnsi="Times New Roman" w:cs="Times New Roman"/>
          <w:bCs/>
          <w:color w:val="000000" w:themeColor="text1"/>
          <w:szCs w:val="21"/>
        </w:rPr>
        <w:t>l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inear regression analysis for the relationship between trial characteristics and </w:t>
      </w:r>
      <w:r w:rsidR="00BC5C09" w:rsidRPr="00614387">
        <w:rPr>
          <w:rFonts w:ascii="Times New Roman" w:hAnsi="Times New Roman" w:cs="Times New Roman"/>
          <w:bCs/>
          <w:color w:val="000000" w:themeColor="text1"/>
          <w:szCs w:val="21"/>
        </w:rPr>
        <w:t>enrollment rate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of </w:t>
      </w:r>
      <w:r w:rsidR="00D25881" w:rsidRPr="00614387">
        <w:rPr>
          <w:rFonts w:ascii="Times New Roman" w:hAnsi="Times New Roman" w:cs="Times New Roman"/>
          <w:color w:val="000000" w:themeColor="text1"/>
        </w:rPr>
        <w:t>BIPOC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groups</w:t>
      </w:r>
      <w:r w:rsidR="00AE4452" w:rsidRPr="0061438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</w:p>
    <w:p w14:paraId="6D2E13DF" w14:textId="77777777" w:rsidR="00C00915" w:rsidRPr="00614387" w:rsidRDefault="00C00915" w:rsidP="000A677C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16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709"/>
        <w:gridCol w:w="2126"/>
        <w:gridCol w:w="851"/>
        <w:gridCol w:w="1843"/>
        <w:gridCol w:w="708"/>
        <w:gridCol w:w="1985"/>
        <w:gridCol w:w="709"/>
        <w:gridCol w:w="1984"/>
        <w:gridCol w:w="709"/>
      </w:tblGrid>
      <w:tr w:rsidR="00614387" w:rsidRPr="00614387" w14:paraId="1CA0D293" w14:textId="77777777" w:rsidTr="00937CD4">
        <w:trPr>
          <w:trHeight w:val="34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7D2F7" w14:textId="5DBA3260" w:rsidR="007E5CFC" w:rsidRPr="00614387" w:rsidRDefault="007866CA" w:rsidP="00C145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6C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rial facto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674E0" w14:textId="1A304492" w:rsidR="007E5CFC" w:rsidRPr="00614387" w:rsidRDefault="009402C8" w:rsidP="00EB5C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veral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47D86" w14:textId="43D0338D" w:rsidR="007E5CFC" w:rsidRPr="00614387" w:rsidRDefault="007E5CFC" w:rsidP="00EB5C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lack 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9E16D" w14:textId="14A8F800" w:rsidR="007E5CFC" w:rsidRPr="00614387" w:rsidRDefault="007E5CFC" w:rsidP="00EB5C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ispanic group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6C04E" w14:textId="313ECF4C" w:rsidR="007E5CFC" w:rsidRPr="00614387" w:rsidRDefault="007E5CFC" w:rsidP="00EB5C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sian 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2D3B6" w14:textId="51A37265" w:rsidR="007E5CFC" w:rsidRPr="00614387" w:rsidRDefault="007E5CFC" w:rsidP="00EB5C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ther non-white groups</w:t>
            </w:r>
          </w:p>
        </w:tc>
      </w:tr>
      <w:tr w:rsidR="00614387" w:rsidRPr="00614387" w14:paraId="41AE1112" w14:textId="76DC5551" w:rsidTr="00937CD4">
        <w:trPr>
          <w:trHeight w:val="345"/>
          <w:jc w:val="center"/>
        </w:trPr>
        <w:tc>
          <w:tcPr>
            <w:tcW w:w="16019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87591" w14:textId="166439AF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ear of publication</w:t>
            </w:r>
          </w:p>
        </w:tc>
      </w:tr>
      <w:tr w:rsidR="00614387" w:rsidRPr="00614387" w14:paraId="2665D776" w14:textId="7250D366" w:rsidTr="00937CD4">
        <w:trPr>
          <w:trHeight w:val="354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DD1A659" w14:textId="0820E784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00-20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CC21CB" w14:textId="0DBE2BAA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B4E852" w14:textId="1ED37ACB" w:rsidR="00961613" w:rsidRPr="00614387" w:rsidRDefault="009402C8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DDA6CF" w14:textId="6726F1AD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550F11" w14:textId="3C621EC6" w:rsidR="00961613" w:rsidRPr="00614387" w:rsidRDefault="009402C8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A6F15D" w14:textId="46F60F0A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867113" w14:textId="0592AA58" w:rsidR="00961613" w:rsidRPr="00614387" w:rsidRDefault="009402C8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B7EBA9" w14:textId="22098D0B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D8718F" w14:textId="497C111A" w:rsidR="00961613" w:rsidRPr="00614387" w:rsidRDefault="009402C8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CF6F6B" w14:textId="0EF80606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F25003" w14:textId="679171C6" w:rsidR="00961613" w:rsidRPr="00614387" w:rsidRDefault="009402C8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7802384D" w14:textId="77777777" w:rsidTr="00937CD4">
        <w:trPr>
          <w:trHeight w:val="359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CBA967B" w14:textId="184F32ED" w:rsidR="00961613" w:rsidRPr="00614387" w:rsidRDefault="00961613" w:rsidP="00961613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10-20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43ED30" w14:textId="232110F9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4 (1.47, 8.2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EEEF14" w14:textId="4694D488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0FD0C0" w14:textId="33F79F30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 (-1.62, 2.2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C83535" w14:textId="27B38188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6E6B4E" w14:textId="3D78A4A2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 (-2.78, 3.7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1780A0" w14:textId="5CBF432F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86D20F" w14:textId="36B4AB07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2 (1.23, 9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3560E4" w14:textId="7F8FE080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="005C4E7E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75E779" w14:textId="6CE7779F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 (-0.96, 2.4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3DF58F" w14:textId="5DC3EA08" w:rsidR="00961613" w:rsidRPr="00614387" w:rsidRDefault="00961613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0</w:t>
            </w:r>
          </w:p>
        </w:tc>
      </w:tr>
      <w:tr w:rsidR="00614387" w:rsidRPr="00614387" w14:paraId="4F21D3AB" w14:textId="6A55EBA4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3F65B480" w14:textId="029FB67A" w:rsidR="00675EC8" w:rsidRPr="00614387" w:rsidRDefault="00675EC8" w:rsidP="00675E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size ≥ 7</w:t>
            </w:r>
            <w:r w:rsidR="003D6B7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B0598C" w14:textId="358573C5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3D6B7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4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EAFB7A" w14:textId="512EE5B2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A50084" w14:textId="0F6F5F00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2.7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8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1A4F1" w14:textId="35804B07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B7814" w14:textId="3C4ED006" w:rsidR="00675EC8" w:rsidRPr="00614387" w:rsidRDefault="00E71B99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675EC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="00675EC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06</w:t>
            </w:r>
            <w:r w:rsidR="00675EC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="00675EC8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CA8749" w14:textId="0096AB8E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09CFFC" w14:textId="15661684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4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7CC2E7" w14:textId="0DE9741E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1FA7CD" w14:textId="65C3A8D6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3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75336D" w14:textId="1D5C5CE5" w:rsidR="00675EC8" w:rsidRPr="00614387" w:rsidRDefault="00675EC8" w:rsidP="00675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E71B99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614387" w:rsidRPr="00614387" w14:paraId="710BA636" w14:textId="77777777" w:rsidTr="00937CD4">
        <w:trPr>
          <w:trHeight w:val="345"/>
          <w:jc w:val="center"/>
        </w:trPr>
        <w:tc>
          <w:tcPr>
            <w:tcW w:w="16019" w:type="dxa"/>
            <w:gridSpan w:val="11"/>
            <w:shd w:val="clear" w:color="auto" w:fill="auto"/>
            <w:vAlign w:val="center"/>
          </w:tcPr>
          <w:p w14:paraId="2B121DBD" w14:textId="4C126B85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 type</w:t>
            </w:r>
          </w:p>
        </w:tc>
      </w:tr>
      <w:tr w:rsidR="00614387" w:rsidRPr="00614387" w14:paraId="41D09E1F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C5533DF" w14:textId="6FF2F660" w:rsidR="009402C8" w:rsidRPr="00614387" w:rsidRDefault="009402C8" w:rsidP="009402C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D1F339" w14:textId="32826C8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6C83D6" w14:textId="06AF9F4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7A5FBE" w14:textId="0796CAD8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B7E9DF" w14:textId="2801CF1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631134" w14:textId="7C49C25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97B70F" w14:textId="0679A46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7906A0" w14:textId="04AFC642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FFE412" w14:textId="797D69DA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D3686F" w14:textId="14173F1C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5A3C86" w14:textId="665A53D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0C4A015D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30896A0" w14:textId="1C774933" w:rsidR="00E41D13" w:rsidRPr="00614387" w:rsidRDefault="00E41D13" w:rsidP="00E41D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D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DF3F3E" w14:textId="2647E88E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 (-0.60, 3.9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8A0531" w14:textId="26DD20CB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0CFF11" w14:textId="7C2C9CF6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8 (-2.68, -0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A1F28A" w14:textId="06D250FF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2D7DD2" w14:textId="46E6B678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8 (-2.71, -1.3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408BDA" w14:textId="07FFDB0D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97E3F0" w14:textId="3B4C9B7A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4 (1.97, 7.3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040E9" w14:textId="21ACBE37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E1F9C2" w14:textId="5EAD7B40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 (-0.53, 1.6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375879" w14:textId="79FD4CD1" w:rsidR="00E41D13" w:rsidRPr="00614387" w:rsidRDefault="00E41D13" w:rsidP="00E41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3</w:t>
            </w:r>
          </w:p>
        </w:tc>
      </w:tr>
      <w:tr w:rsidR="00614387" w:rsidRPr="00614387" w14:paraId="7F786078" w14:textId="6580BC7D" w:rsidTr="00937CD4">
        <w:trPr>
          <w:trHeight w:val="359"/>
          <w:jc w:val="center"/>
        </w:trPr>
        <w:tc>
          <w:tcPr>
            <w:tcW w:w="16019" w:type="dxa"/>
            <w:gridSpan w:val="11"/>
            <w:shd w:val="clear" w:color="auto" w:fill="auto"/>
            <w:vAlign w:val="center"/>
          </w:tcPr>
          <w:p w14:paraId="257C065D" w14:textId="714968C1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rollment location</w:t>
            </w:r>
          </w:p>
        </w:tc>
      </w:tr>
      <w:tr w:rsidR="00614387" w:rsidRPr="00614387" w14:paraId="620FBB75" w14:textId="220CE040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819D2CE" w14:textId="53A0880F" w:rsidR="009402C8" w:rsidRPr="00614387" w:rsidRDefault="009402C8" w:rsidP="009402C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458845" w14:textId="5808215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4916B" w14:textId="06F97DF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9CF909" w14:textId="627C39EF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0AB826" w14:textId="4ABE341A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7EE6BA" w14:textId="575E355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6648E9" w14:textId="25E71C11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502756" w14:textId="79BA70DF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1EDA1" w14:textId="24B2781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630B9D" w14:textId="604BC95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C15277" w14:textId="3A3AF6A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08ACE94C" w14:textId="54855D32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B52DFB2" w14:textId="4760330F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bulator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66145D" w14:textId="238B7C91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85 (-7.09, -0.6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146F6" w14:textId="2557F871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1A84D3" w14:textId="1DF558C5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4 (-2.87, 0.7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668298" w14:textId="722A5FFA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77ECB4" w14:textId="74ECFE4D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47 (-5.69, 0.7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C0ADCD" w14:textId="1D4CEAE6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E55B18" w14:textId="3312AB71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30 (-6.90, 0.3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E45C05" w14:textId="6E0A62C8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1F06AE" w14:textId="792FE0A1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 (-1.70, 1.5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01D86" w14:textId="1F6184B2" w:rsidR="00961613" w:rsidRPr="00614387" w:rsidRDefault="00721F2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9</w:t>
            </w:r>
          </w:p>
        </w:tc>
      </w:tr>
      <w:tr w:rsidR="00614387" w:rsidRPr="00614387" w14:paraId="33FE05B0" w14:textId="0E896F21" w:rsidTr="00937CD4">
        <w:trPr>
          <w:trHeight w:val="345"/>
          <w:jc w:val="center"/>
        </w:trPr>
        <w:tc>
          <w:tcPr>
            <w:tcW w:w="16019" w:type="dxa"/>
            <w:gridSpan w:val="11"/>
            <w:shd w:val="clear" w:color="auto" w:fill="auto"/>
            <w:vAlign w:val="center"/>
          </w:tcPr>
          <w:p w14:paraId="5178627D" w14:textId="343AE8AB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ndom type</w:t>
            </w:r>
          </w:p>
        </w:tc>
      </w:tr>
      <w:tr w:rsidR="00614387" w:rsidRPr="00614387" w14:paraId="5338D592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F338266" w14:textId="48FFF1C4" w:rsidR="009402C8" w:rsidRPr="00614387" w:rsidRDefault="009402C8" w:rsidP="009402C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us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1544B8" w14:textId="1D27C7E9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C0E15D" w14:textId="4828F9BC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7970EE" w14:textId="3FCC54A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E642D" w14:textId="34FEFC1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B38636" w14:textId="5E1A59A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306E74" w14:textId="44A424E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23B340" w14:textId="6AF88839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A05492" w14:textId="134F25BF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44C1C2" w14:textId="4E58E0E1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CA0BF1" w14:textId="2562707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2F6DF08A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FB895EC" w14:textId="72E4DB54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ividu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C68634" w14:textId="2695CC61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.43 (-21.67, 4.8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B3EBC6" w14:textId="53B466B2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4BD640" w14:textId="55B33306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27 (-11.88, 7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6713D0" w14:textId="4E64F143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A6F0E2" w14:textId="17BDD125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 (-8.37, 11.5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73D4FB" w14:textId="2949382E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4AEFD5" w14:textId="2B3A05B2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2.74 (-29.98, 4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DFA7E1" w14:textId="3D28021D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08DBFE" w14:textId="7C1AE44D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49 (-11.20, 2.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EC6F12" w14:textId="757FC9CF" w:rsidR="00961613" w:rsidRPr="00614387" w:rsidRDefault="00FC3F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8</w:t>
            </w:r>
          </w:p>
        </w:tc>
      </w:tr>
      <w:tr w:rsidR="00614387" w:rsidRPr="00614387" w14:paraId="57AC5645" w14:textId="77777777" w:rsidTr="00937CD4">
        <w:trPr>
          <w:trHeight w:val="345"/>
          <w:jc w:val="center"/>
        </w:trPr>
        <w:tc>
          <w:tcPr>
            <w:tcW w:w="16019" w:type="dxa"/>
            <w:gridSpan w:val="11"/>
            <w:shd w:val="clear" w:color="auto" w:fill="auto"/>
            <w:vAlign w:val="center"/>
          </w:tcPr>
          <w:p w14:paraId="57043684" w14:textId="3FC14C33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al primary objective</w:t>
            </w:r>
          </w:p>
        </w:tc>
      </w:tr>
      <w:tr w:rsidR="00614387" w:rsidRPr="00614387" w14:paraId="7F6D2F12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4502D1EA" w14:textId="19418FC6" w:rsidR="009402C8" w:rsidRPr="00614387" w:rsidRDefault="009402C8" w:rsidP="009402C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ic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65F059" w14:textId="7DADB9E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6BD314" w14:textId="261D673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A3EAB9" w14:textId="7DF8E0E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709293" w14:textId="5235217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23C8E8" w14:textId="6010731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DF2E24" w14:textId="55F4D5FA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042133" w14:textId="2086D28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7A9165" w14:textId="07C92D61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136B88" w14:textId="367B4FA2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11300E" w14:textId="3C17B882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4CAC0E65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55660621" w14:textId="03357088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se contro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84BDF2" w14:textId="208373A8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 (-3.80, 4.7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C9789" w14:textId="2DE5DDEB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08E347" w14:textId="757F3A8A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10 (-5.48, -0.7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041B38" w14:textId="1B4576F6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15FF80" w14:textId="31B4C0FC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 (-3.39, 4.2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F7BEF8" w14:textId="6F733D53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C2AE89" w14:textId="5C97A1A2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 (-5.35, 4.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AEA16D" w14:textId="2999758A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43F209" w14:textId="37CAF449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 (-0.96, 3.2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A91C36" w14:textId="478319E2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6</w:t>
            </w:r>
          </w:p>
        </w:tc>
      </w:tr>
      <w:tr w:rsidR="00614387" w:rsidRPr="00614387" w14:paraId="2107E40B" w14:textId="77777777" w:rsidTr="00937CD4">
        <w:trPr>
          <w:trHeight w:val="34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9D9A302" w14:textId="70BB11A3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57D2C" w14:textId="363DE10F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9 (-2.09, 5.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D5472" w14:textId="33FB3B9F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CCC70" w14:textId="3BC609DA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80 (-4.03, 0.4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BDB4D" w14:textId="41032B41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185C2" w14:textId="159AF5C5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8 (0.52, 9.0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523FE" w14:textId="078DB2CA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DAF6D" w14:textId="29378DF7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 (-2.75, 6.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FD1A5" w14:textId="30C5B6BF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6DE9E" w14:textId="1ADDBEE2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 (-0.86, 3.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5C45F" w14:textId="77777777" w:rsidR="00961613" w:rsidRPr="00614387" w:rsidRDefault="009B781F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9</w:t>
            </w:r>
          </w:p>
          <w:p w14:paraId="7E8720F2" w14:textId="305561CD" w:rsidR="005E7CA2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62F16961" w14:textId="77777777" w:rsidTr="00937CD4">
        <w:trPr>
          <w:trHeight w:val="345"/>
          <w:jc w:val="center"/>
        </w:trPr>
        <w:tc>
          <w:tcPr>
            <w:tcW w:w="1601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EA9B5" w14:textId="6B18142C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vention</w:t>
            </w:r>
          </w:p>
        </w:tc>
      </w:tr>
      <w:tr w:rsidR="00614387" w:rsidRPr="00614387" w14:paraId="177EC483" w14:textId="77777777" w:rsidTr="00937CD4">
        <w:trPr>
          <w:trHeight w:val="345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A973379" w14:textId="11E2A85D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ype of intervention</w:t>
            </w:r>
          </w:p>
        </w:tc>
        <w:tc>
          <w:tcPr>
            <w:tcW w:w="13467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3583AC89" w14:textId="77777777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7D43759C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27EC73D1" w14:textId="39CC613C" w:rsidR="009402C8" w:rsidRPr="00614387" w:rsidRDefault="009402C8" w:rsidP="009402C8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AD3AA3" w14:textId="2F6F907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11E1D" w14:textId="2E4E3FB0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DD699E" w14:textId="681E3AA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29B53A" w14:textId="5EF4E09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3A74CD" w14:textId="1B5E7E1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9F98DD" w14:textId="3AA50A1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6B32BB" w14:textId="4CEFF4F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860B6D" w14:textId="74FBFE69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1080ED" w14:textId="1E7CA5F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2F00EE" w14:textId="6A7EEA2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5A5B59A5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0C6B6FFF" w14:textId="1D77391C" w:rsidR="00961613" w:rsidRPr="00614387" w:rsidRDefault="00961613" w:rsidP="00961613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c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1E0C1A" w14:textId="1F70AD81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00 (-8.56, 1.5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4F926" w14:textId="1029963C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886B00" w14:textId="66E0D000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8.56 (-11.00, -6.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DD5C2" w14:textId="056DA66A" w:rsidR="00961613" w:rsidRPr="00614387" w:rsidRDefault="00C91B0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98F26C" w14:textId="5E797EAB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22 (-6.07, 1.6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9907D3" w14:textId="7B1DC607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BE0195" w14:textId="44B3274B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5 (-0.54, 11.2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F7B03" w14:textId="101413B2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53A6E1" w14:textId="067ED582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 (-1.92, 2.5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5F741" w14:textId="1608A336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6</w:t>
            </w:r>
          </w:p>
        </w:tc>
      </w:tr>
      <w:tr w:rsidR="00614387" w:rsidRPr="00614387" w14:paraId="50A6D49F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39F12D64" w14:textId="11C4E4BC" w:rsidR="00961613" w:rsidRPr="00614387" w:rsidRDefault="00961613" w:rsidP="00961613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intervention</w:t>
            </w:r>
          </w:p>
        </w:tc>
        <w:tc>
          <w:tcPr>
            <w:tcW w:w="13467" w:type="dxa"/>
            <w:gridSpan w:val="10"/>
            <w:shd w:val="clear" w:color="auto" w:fill="auto"/>
          </w:tcPr>
          <w:p w14:paraId="37EE6BB5" w14:textId="77777777" w:rsidR="00961613" w:rsidRPr="00614387" w:rsidRDefault="00961613" w:rsidP="009616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2E483480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01CD0368" w14:textId="7E41B512" w:rsidR="009402C8" w:rsidRPr="00614387" w:rsidRDefault="009402C8" w:rsidP="009402C8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563048" w14:textId="2280B12A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40B37D" w14:textId="6D9A848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4FFF69" w14:textId="7B21CCB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616E4" w14:textId="74395B4C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A7227C" w14:textId="0EC394F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E2AC6A" w14:textId="48C1E82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0BAFA7" w14:textId="19774B8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E72FC" w14:textId="5322C6DC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C7CB01" w14:textId="735658C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C3D828" w14:textId="2FCCF0B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1DDBE3C0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6182F97E" w14:textId="5A9F9210" w:rsidR="00961613" w:rsidRPr="00614387" w:rsidRDefault="00961613" w:rsidP="00961613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dail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420D38" w14:textId="56F0F945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42 (-6.44, 1.5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1E700" w14:textId="746704DD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84FB64" w14:textId="7E0E7E4C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65 (-7.85, -3.4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D1BBA" w14:textId="5A95F00C" w:rsidR="00961613" w:rsidRPr="00614387" w:rsidRDefault="00C91B09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D333E5" w14:textId="1BFA0590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9 (-4.96, -2.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7AA0CC" w14:textId="5356B0F6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4F1A4E" w14:textId="61B9B09C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5 (-2.07, 7.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B0E720" w14:textId="14EEB5B5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4089EE" w14:textId="21585CE1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 (-0.85, 3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F84781" w14:textId="788F6DA7" w:rsidR="00961613" w:rsidRPr="00614387" w:rsidRDefault="005E7CA2" w:rsidP="009616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9</w:t>
            </w:r>
          </w:p>
        </w:tc>
      </w:tr>
      <w:tr w:rsidR="00614387" w:rsidRPr="00614387" w14:paraId="5FBE48B5" w14:textId="77777777" w:rsidTr="00937CD4">
        <w:trPr>
          <w:trHeight w:val="34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3FBACDC" w14:textId="4D602AEB" w:rsidR="005E7CA2" w:rsidRPr="00614387" w:rsidRDefault="005E7CA2" w:rsidP="005E7CA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intervention &gt; 6.5 month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15F7A" w14:textId="0CA2C31D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00 (-7.38, -0.6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F8AFC" w14:textId="5E392E6F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9C24D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5BBE7" w14:textId="32B7833F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8 (-0.09, 3.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639A6" w14:textId="7769D282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17305" w14:textId="1316EAC0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 (-4.26, 2.6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63353" w14:textId="440A0B70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238EE" w14:textId="018B0920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83 (-9.44, -2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ED435" w14:textId="33BB8967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2B224" w14:textId="23DD127E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83 (-2.50, 0.8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8DB35" w14:textId="544D7FEA" w:rsidR="005E7CA2" w:rsidRPr="00614387" w:rsidRDefault="005E7CA2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614387" w:rsidRPr="00614387" w14:paraId="0E393856" w14:textId="77777777" w:rsidTr="00937CD4">
        <w:trPr>
          <w:trHeight w:val="345"/>
          <w:jc w:val="center"/>
        </w:trPr>
        <w:tc>
          <w:tcPr>
            <w:tcW w:w="1601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BC820" w14:textId="0AC607E7" w:rsidR="005E7CA2" w:rsidRPr="00614387" w:rsidRDefault="005E7CA2" w:rsidP="005E7CA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llow-up</w:t>
            </w:r>
          </w:p>
        </w:tc>
      </w:tr>
      <w:tr w:rsidR="00614387" w:rsidRPr="00614387" w14:paraId="66A995FD" w14:textId="77777777" w:rsidTr="00937CD4">
        <w:trPr>
          <w:trHeight w:val="345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724AD21" w14:textId="1B907AF7" w:rsidR="005E7CA2" w:rsidRPr="00614387" w:rsidRDefault="005E7CA2" w:rsidP="005E7CA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of follow-up</w:t>
            </w:r>
          </w:p>
        </w:tc>
        <w:tc>
          <w:tcPr>
            <w:tcW w:w="13467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23C56467" w14:textId="77777777" w:rsidR="005E7CA2" w:rsidRPr="00614387" w:rsidRDefault="005E7CA2" w:rsidP="005E7CA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1D6DCD8D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072DA5D6" w14:textId="41F8BB99" w:rsidR="009402C8" w:rsidRPr="00614387" w:rsidRDefault="009402C8" w:rsidP="009402C8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2D354C" w14:textId="2A51AE9C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F18262" w14:textId="2EBA031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5B3E3C" w14:textId="07EDB448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6F498E" w14:textId="73FE074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4C8E29" w14:textId="6395AA2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F67171" w14:textId="2F2AD97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F54DFA" w14:textId="00AFE28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BD73C6" w14:textId="0185308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3E2A12" w14:textId="47F98B48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E0E2E9" w14:textId="6B348387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52C8D8F3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45C800CF" w14:textId="5B4E4647" w:rsidR="005E7CA2" w:rsidRPr="00614387" w:rsidRDefault="005E7CA2" w:rsidP="005E7CA2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e-to-fac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0E55DD" w14:textId="33E52D81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 (-2.91, 3.5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BBF57" w14:textId="0E35EE41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AD2DF7" w14:textId="48E4302E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5 (-2.46, 1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9525E" w14:textId="44B012B2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1964B0" w14:textId="43801392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6 (-3.69, 2.9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386B75" w14:textId="50C95B33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675732" w14:textId="450C31B0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3 (-2.06, 5.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88FB9E" w14:textId="22EB35A3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23A716" w14:textId="7CA224AF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9 (-1.88, 1.2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DC9F0" w14:textId="4626EDC4" w:rsidR="005E7CA2" w:rsidRPr="00614387" w:rsidRDefault="00655838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6</w:t>
            </w:r>
          </w:p>
        </w:tc>
      </w:tr>
      <w:tr w:rsidR="00614387" w:rsidRPr="00614387" w14:paraId="3BD429DD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4FE0201F" w14:textId="7837F2BD" w:rsidR="005E7CA2" w:rsidRPr="00614387" w:rsidRDefault="0036521A" w:rsidP="0036521A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follow-up</w:t>
            </w:r>
          </w:p>
        </w:tc>
        <w:tc>
          <w:tcPr>
            <w:tcW w:w="13467" w:type="dxa"/>
            <w:gridSpan w:val="10"/>
            <w:shd w:val="clear" w:color="auto" w:fill="auto"/>
          </w:tcPr>
          <w:p w14:paraId="608079F9" w14:textId="77777777" w:rsidR="005E7CA2" w:rsidRPr="00614387" w:rsidRDefault="005E7CA2" w:rsidP="005E7CA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3D7B55E1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421317E4" w14:textId="330E2D9D" w:rsidR="009402C8" w:rsidRPr="00614387" w:rsidRDefault="009402C8" w:rsidP="009402C8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884B49" w14:textId="2868586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BD17F9" w14:textId="01F5AC7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4D6707" w14:textId="6595DE84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763A87" w14:textId="5851BED9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B035B8" w14:textId="2A436992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09A43E" w14:textId="67EED70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EEB48A" w14:textId="4523B25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91000E" w14:textId="65D205FA" w:rsidR="009402C8" w:rsidRPr="00614387" w:rsidRDefault="009402C8" w:rsidP="009402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BBDE77" w14:textId="2FEC962B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528314" w14:textId="045DBE8F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23B98AF3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65A03593" w14:textId="182E90EF" w:rsidR="0036521A" w:rsidRPr="00614387" w:rsidRDefault="0036521A" w:rsidP="0036521A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 Monthl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F3DF3A" w14:textId="729A80ED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2 (-5.81, 5.1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A5DC3C" w14:textId="2C510281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EFCC3D" w14:textId="3AD9D2D3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7 (-1.35, 4.8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7B0F23" w14:textId="5179B8D3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CBFCBB" w14:textId="45B45E21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00 (-8.89, 2.9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AB5033" w14:textId="338BEBE9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7F2191" w14:textId="19E60DE8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5 (-7.67, 4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37BBD9" w14:textId="29B042F7" w:rsidR="0036521A" w:rsidRPr="00614387" w:rsidRDefault="0036521A" w:rsidP="0036521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C7F5BD" w14:textId="6A05D4B8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5 (-3.22, 2.3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B35BD" w14:textId="7CBE929F" w:rsidR="0036521A" w:rsidRPr="00614387" w:rsidRDefault="0036521A" w:rsidP="003652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8</w:t>
            </w:r>
          </w:p>
        </w:tc>
      </w:tr>
      <w:tr w:rsidR="00614387" w:rsidRPr="00614387" w14:paraId="5B249429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1699DB27" w14:textId="37120812" w:rsidR="005E7CA2" w:rsidRPr="00614387" w:rsidRDefault="005E7CA2" w:rsidP="005E7CA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follow-up &gt; 12 months</w:t>
            </w:r>
            <w:r w:rsidR="003649C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64D53F" w14:textId="4A81B1DF" w:rsidR="005E7CA2" w:rsidRPr="00614387" w:rsidRDefault="0036521A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93 (-5.31, 1.4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DE15D4" w14:textId="586FE6C5" w:rsidR="005E7CA2" w:rsidRPr="00614387" w:rsidRDefault="0036521A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139A2D" w14:textId="4826100F" w:rsidR="005E7CA2" w:rsidRPr="00614387" w:rsidRDefault="00713F21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 (-0.75, 3.0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0E9F77" w14:textId="39165FB6" w:rsidR="005E7CA2" w:rsidRPr="00614387" w:rsidRDefault="00713F21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6CD0B2" w14:textId="4E777324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60 (-6.70, 1.5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EAD22A" w14:textId="203A5B8D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8D0805" w14:textId="34F27968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2 (-6.80, 0.3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99630" w14:textId="61011C7D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AC97B2" w14:textId="6846539E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1 (-1.78, 1.5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444554" w14:textId="2D755F7D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4</w:t>
            </w:r>
          </w:p>
        </w:tc>
      </w:tr>
      <w:tr w:rsidR="00614387" w:rsidRPr="00614387" w14:paraId="3B45FC1B" w14:textId="77777777" w:rsidTr="00937CD4">
        <w:trPr>
          <w:trHeight w:val="345"/>
          <w:jc w:val="center"/>
        </w:trPr>
        <w:tc>
          <w:tcPr>
            <w:tcW w:w="16019" w:type="dxa"/>
            <w:gridSpan w:val="11"/>
            <w:shd w:val="clear" w:color="auto" w:fill="auto"/>
          </w:tcPr>
          <w:p w14:paraId="358E9DBC" w14:textId="334E5BCE" w:rsidR="005E7CA2" w:rsidRPr="00614387" w:rsidRDefault="005E7CA2" w:rsidP="005E7CA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ding source</w:t>
            </w:r>
          </w:p>
        </w:tc>
      </w:tr>
      <w:tr w:rsidR="00614387" w:rsidRPr="00614387" w14:paraId="3BE85A30" w14:textId="77777777" w:rsidTr="00937CD4">
        <w:trPr>
          <w:trHeight w:val="345"/>
          <w:jc w:val="center"/>
        </w:trPr>
        <w:tc>
          <w:tcPr>
            <w:tcW w:w="2552" w:type="dxa"/>
            <w:shd w:val="clear" w:color="auto" w:fill="auto"/>
          </w:tcPr>
          <w:p w14:paraId="0435479A" w14:textId="133D55B8" w:rsidR="009402C8" w:rsidRPr="00614387" w:rsidRDefault="009402C8" w:rsidP="009402C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industry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20D59" w14:textId="53BE01D3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B59D7" w14:textId="5953BC55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8143EC" w14:textId="7B5EBAB0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1795C4" w14:textId="64AB114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AABAF3" w14:textId="1DF4F86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D2AFAE" w14:textId="071F14AE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BA9E85" w14:textId="312D3832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60222B" w14:textId="38D65C06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4223C6" w14:textId="00C3821D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634204" w14:textId="63D5918A" w:rsidR="009402C8" w:rsidRPr="00614387" w:rsidRDefault="009402C8" w:rsidP="00940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205E93AE" w14:textId="77777777" w:rsidTr="00937CD4">
        <w:trPr>
          <w:trHeight w:val="34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822C172" w14:textId="4E503E12" w:rsidR="005E7CA2" w:rsidRPr="00614387" w:rsidRDefault="005E7CA2" w:rsidP="005E7CA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ust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2D7B6" w14:textId="70DF50BE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5 (-4.35, 3.0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6CD8B" w14:textId="76142794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E202A" w14:textId="1463BCE4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42 (-7.46, -3.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4BB81" w14:textId="53E163FF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8D07F" w14:textId="15FE1399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7 (-4.67, 2.1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38323" w14:textId="16F516B2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1551F" w14:textId="4508EE75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6 (0.68, 9.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B83EC" w14:textId="0BA515D9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8CAE6" w14:textId="433ABB89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1 (-2.06, 1.6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CA54F" w14:textId="40EA9C84" w:rsidR="005E7CA2" w:rsidRPr="00614387" w:rsidRDefault="002D596C" w:rsidP="005E7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2</w:t>
            </w:r>
          </w:p>
        </w:tc>
      </w:tr>
    </w:tbl>
    <w:p w14:paraId="2DA2E1DC" w14:textId="54C29B9B" w:rsidR="00AE4452" w:rsidRPr="00614387" w:rsidRDefault="003649C1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438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cut-off point was determined by using the median value</w:t>
      </w:r>
    </w:p>
    <w:p w14:paraId="2C44E3CC" w14:textId="11344DAB" w:rsidR="0071674B" w:rsidRPr="00614387" w:rsidRDefault="00AE4452">
      <w:pPr>
        <w:rPr>
          <w:rFonts w:ascii="Times New Roman" w:hAnsi="Times New Roman" w:cs="Times New Roman"/>
          <w:color w:val="000000" w:themeColor="text1"/>
          <w:sz w:val="21"/>
          <w:szCs w:val="21"/>
        </w:rPr>
        <w:sectPr w:rsidR="0071674B" w:rsidRPr="00614387" w:rsidSect="00E904D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1438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1 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>Results shown as beta coefficients (95% confidence interval), p-value</w:t>
      </w:r>
    </w:p>
    <w:p w14:paraId="357D933A" w14:textId="4F5B5966" w:rsidR="004C5188" w:rsidRPr="00614387" w:rsidRDefault="005C0FB9" w:rsidP="000A677C">
      <w:pPr>
        <w:jc w:val="both"/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</w:pPr>
      <w:r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l table </w:t>
      </w:r>
      <w:r w:rsidR="00127424"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5</w:t>
      </w:r>
      <w:r w:rsidRPr="0061438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61438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Results from multivariable </w:t>
      </w:r>
      <w:r w:rsidR="00AE4452" w:rsidRPr="00614387">
        <w:rPr>
          <w:rFonts w:ascii="Times New Roman" w:hAnsi="Times New Roman" w:cs="Times New Roman"/>
          <w:bCs/>
          <w:color w:val="000000" w:themeColor="text1"/>
          <w:szCs w:val="21"/>
        </w:rPr>
        <w:t>l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inear regression analysis for the relationship between trial characteristics and </w:t>
      </w:r>
      <w:r w:rsidR="00BC5C09" w:rsidRPr="00614387">
        <w:rPr>
          <w:rFonts w:ascii="Times New Roman" w:hAnsi="Times New Roman" w:cs="Times New Roman"/>
          <w:bCs/>
          <w:color w:val="000000" w:themeColor="text1"/>
          <w:szCs w:val="21"/>
        </w:rPr>
        <w:t>enrollment rate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of </w:t>
      </w:r>
      <w:r w:rsidR="00D25881" w:rsidRPr="00614387">
        <w:rPr>
          <w:rFonts w:ascii="Times New Roman" w:hAnsi="Times New Roman" w:cs="Times New Roman"/>
          <w:color w:val="000000" w:themeColor="text1"/>
        </w:rPr>
        <w:t>BIPOC</w:t>
      </w:r>
      <w:r w:rsidRPr="00614387">
        <w:rPr>
          <w:rFonts w:ascii="Times New Roman" w:hAnsi="Times New Roman" w:cs="Times New Roman"/>
          <w:bCs/>
          <w:color w:val="000000" w:themeColor="text1"/>
          <w:szCs w:val="21"/>
        </w:rPr>
        <w:t xml:space="preserve"> groups</w:t>
      </w:r>
      <w:r w:rsidR="00AE4452" w:rsidRPr="0061438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</w:p>
    <w:p w14:paraId="4436B148" w14:textId="77777777" w:rsidR="00C00915" w:rsidRPr="00614387" w:rsidRDefault="00C00915" w:rsidP="000A677C">
      <w:pPr>
        <w:jc w:val="both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3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263"/>
        <w:gridCol w:w="996"/>
        <w:gridCol w:w="2127"/>
        <w:gridCol w:w="850"/>
        <w:gridCol w:w="2268"/>
        <w:gridCol w:w="850"/>
        <w:gridCol w:w="2126"/>
        <w:gridCol w:w="851"/>
      </w:tblGrid>
      <w:tr w:rsidR="00614387" w:rsidRPr="00614387" w14:paraId="48214F79" w14:textId="77777777" w:rsidTr="004224CC">
        <w:trPr>
          <w:trHeight w:val="345"/>
          <w:jc w:val="center"/>
        </w:trPr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24D44" w14:textId="76014DD2" w:rsidR="005A019E" w:rsidRPr="00614387" w:rsidRDefault="007866CA" w:rsidP="003D6B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866C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rial factors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6EFCE" w14:textId="77777777" w:rsidR="005A019E" w:rsidRPr="00614387" w:rsidRDefault="005A019E" w:rsidP="003D6B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lack grou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AA3E0" w14:textId="77777777" w:rsidR="005A019E" w:rsidRPr="00614387" w:rsidRDefault="005A019E" w:rsidP="003D6B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ispanic grou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DB3BF" w14:textId="77777777" w:rsidR="005A019E" w:rsidRPr="00614387" w:rsidRDefault="005A019E" w:rsidP="003D6B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sian grou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58B63" w14:textId="77777777" w:rsidR="005A019E" w:rsidRPr="00614387" w:rsidRDefault="005A019E" w:rsidP="003D6B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ther non-white groups</w:t>
            </w:r>
          </w:p>
        </w:tc>
      </w:tr>
      <w:tr w:rsidR="00614387" w:rsidRPr="00614387" w14:paraId="36527630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F8732" w14:textId="02AAD729" w:rsidR="00251851" w:rsidRPr="00614387" w:rsidRDefault="00251851" w:rsidP="00251851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ear of publication</w:t>
            </w:r>
          </w:p>
        </w:tc>
      </w:tr>
      <w:tr w:rsidR="00614387" w:rsidRPr="00614387" w14:paraId="3AC8F74F" w14:textId="77777777" w:rsidTr="004224CC">
        <w:trPr>
          <w:trHeight w:val="354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148CCDEE" w14:textId="77777777" w:rsidR="005A019E" w:rsidRPr="00614387" w:rsidRDefault="005A019E" w:rsidP="00D654C7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00-2009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8E3E7FA" w14:textId="75010C88" w:rsidR="005A019E" w:rsidRPr="00614387" w:rsidRDefault="005A019E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A4740FB" w14:textId="5EE4350E" w:rsidR="005A019E" w:rsidRPr="00614387" w:rsidRDefault="00251851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94AAE3" w14:textId="030273DE" w:rsidR="005A019E" w:rsidRPr="00614387" w:rsidRDefault="005A019E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6C87CD" w14:textId="319BFCF5" w:rsidR="005A019E" w:rsidRPr="00614387" w:rsidRDefault="00251851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A2AC4D" w14:textId="467C1F65" w:rsidR="005A019E" w:rsidRPr="00614387" w:rsidRDefault="005A019E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B8BDF2" w14:textId="758F791B" w:rsidR="005A019E" w:rsidRPr="00614387" w:rsidRDefault="00251851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5BBAB2" w14:textId="3619A0F1" w:rsidR="005A019E" w:rsidRPr="00614387" w:rsidRDefault="005A019E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15F79C" w14:textId="794C5E79" w:rsidR="005A019E" w:rsidRPr="00614387" w:rsidRDefault="00251851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03914930" w14:textId="77777777" w:rsidTr="004224CC">
        <w:trPr>
          <w:trHeight w:val="359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4AC47128" w14:textId="77777777" w:rsidR="000B064B" w:rsidRPr="00614387" w:rsidRDefault="000B064B" w:rsidP="000B064B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010-2020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220A481" w14:textId="2A9D0695" w:rsidR="000B064B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0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1</w:t>
            </w:r>
            <w:r w:rsidR="007777A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953B909" w14:textId="0B6AB5C3" w:rsidR="000B064B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EE75BF" w14:textId="7F517613" w:rsidR="000B064B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4 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7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27F44E" w14:textId="6D282F0E" w:rsidR="000B064B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D43EF5" w14:textId="295864BF" w:rsidR="000B064B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1 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576DC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76DC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802920" w14:textId="6FFBD96E" w:rsidR="000B064B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B68EA9" w14:textId="2D4CE219" w:rsidR="000B064B" w:rsidRPr="00614387" w:rsidRDefault="006A69A4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CD6A9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4 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16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BC1A9" w14:textId="595AD544" w:rsidR="000B064B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</w:t>
            </w:r>
          </w:p>
        </w:tc>
      </w:tr>
      <w:tr w:rsidR="00614387" w:rsidRPr="00614387" w14:paraId="160DD810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4FF34FB4" w14:textId="044182A7" w:rsidR="005A019E" w:rsidRPr="00614387" w:rsidRDefault="005A019E" w:rsidP="000A6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ample size </w:t>
            </w:r>
            <w:r w:rsidRPr="0061438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≥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7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E420DE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E8D5196" w14:textId="3033F4F9" w:rsidR="005A019E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0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E7FAB86" w14:textId="2F0EA4B0" w:rsidR="005A019E" w:rsidRPr="00614387" w:rsidRDefault="000B064B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E43130" w14:textId="65A19D6C" w:rsidR="005A019E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4.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3FBB82" w14:textId="04213691" w:rsidR="005A019E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091F21" w14:textId="7D7369E8" w:rsidR="005A019E" w:rsidRPr="00614387" w:rsidRDefault="00576DC4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0 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4, 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</w:t>
            </w:r>
            <w:r w:rsidR="005F20C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C0898" w14:textId="4FB2EC08" w:rsidR="005A019E" w:rsidRPr="00614387" w:rsidRDefault="00E82ECF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E2BB73" w14:textId="1F7EBBAF" w:rsidR="005A019E" w:rsidRPr="00614387" w:rsidRDefault="006A69A4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3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3DEF30" w14:textId="10945D84" w:rsidR="005A019E" w:rsidRPr="00614387" w:rsidRDefault="006A69A4" w:rsidP="00422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7</w:t>
            </w:r>
          </w:p>
        </w:tc>
      </w:tr>
      <w:tr w:rsidR="00614387" w:rsidRPr="00614387" w14:paraId="6069A0FD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shd w:val="clear" w:color="auto" w:fill="auto"/>
            <w:vAlign w:val="center"/>
          </w:tcPr>
          <w:p w14:paraId="2C269D34" w14:textId="5E1BA804" w:rsidR="000B064B" w:rsidRPr="00614387" w:rsidRDefault="000B064B" w:rsidP="003D6B70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 type</w:t>
            </w:r>
          </w:p>
        </w:tc>
      </w:tr>
      <w:tr w:rsidR="00614387" w:rsidRPr="00614387" w14:paraId="0332A15F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4F520697" w14:textId="77777777" w:rsidR="00251851" w:rsidRPr="00614387" w:rsidRDefault="00251851" w:rsidP="0025185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1925CA4" w14:textId="3A1665FD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6F8B108" w14:textId="01FDFA98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AC553F" w14:textId="526D027C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4F4DD1" w14:textId="52092A96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69358D" w14:textId="3ACE7334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827E9" w14:textId="659DFB00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5FC645" w14:textId="0B15C75D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640D9" w14:textId="2795E20D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207E1F73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48657980" w14:textId="77777777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DM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80FCEC6" w14:textId="7EF36160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6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1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5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17C6F2C" w14:textId="4134DC52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DC1E4BE" w14:textId="6B6CF644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0303E0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2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12D4F" w14:textId="35A845E5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E3F2D5" w14:textId="0165A0EC" w:rsidR="005A019E" w:rsidRPr="00614387" w:rsidRDefault="00672333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2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79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7CBFE" w14:textId="32DB25F9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89976D" w14:textId="786A0D8B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5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32DBB" w14:textId="17968469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2</w:t>
            </w:r>
          </w:p>
        </w:tc>
      </w:tr>
      <w:tr w:rsidR="00614387" w:rsidRPr="00614387" w14:paraId="299B8ACB" w14:textId="77777777" w:rsidTr="004224CC">
        <w:trPr>
          <w:trHeight w:val="359"/>
          <w:jc w:val="center"/>
        </w:trPr>
        <w:tc>
          <w:tcPr>
            <w:tcW w:w="16160" w:type="dxa"/>
            <w:gridSpan w:val="9"/>
            <w:shd w:val="clear" w:color="auto" w:fill="auto"/>
            <w:vAlign w:val="center"/>
          </w:tcPr>
          <w:p w14:paraId="21894151" w14:textId="102766CF" w:rsidR="000B064B" w:rsidRPr="00614387" w:rsidRDefault="000B064B" w:rsidP="003D6B70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rollment location</w:t>
            </w:r>
          </w:p>
        </w:tc>
      </w:tr>
      <w:tr w:rsidR="00614387" w:rsidRPr="00614387" w14:paraId="198966A2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4F285F15" w14:textId="7735E46B" w:rsidR="00251851" w:rsidRPr="00614387" w:rsidRDefault="00251851" w:rsidP="00251851">
            <w:pPr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5325274" w14:textId="424A0D54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691F2BA" w14:textId="242E3FD0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198117" w14:textId="0B2168DA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7A400D" w14:textId="354AC9A6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F7ED64" w14:textId="15DBE77D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AF7C8" w14:textId="7CC503C3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E0A76C" w14:textId="63FB30BD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3A624" w14:textId="5CA9999B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684F743A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47330721" w14:textId="77777777" w:rsidR="005A019E" w:rsidRPr="00614387" w:rsidRDefault="005A019E" w:rsidP="001E65FF">
            <w:pPr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bulatory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12501FF" w14:textId="39007E7B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7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5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3CA715F" w14:textId="630107ED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6C2C45" w14:textId="4DEDCF4B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3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4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EB1621" w14:textId="381E472A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BCB944" w14:textId="384C7E14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7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  <w:r w:rsidR="00576DC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1C5845" w14:textId="55D1E5D0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731E7D" w14:textId="7634A812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2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9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658FEF" w14:textId="496FB660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3</w:t>
            </w:r>
          </w:p>
        </w:tc>
      </w:tr>
      <w:tr w:rsidR="00614387" w:rsidRPr="00614387" w14:paraId="41791BD0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shd w:val="clear" w:color="auto" w:fill="auto"/>
            <w:vAlign w:val="center"/>
          </w:tcPr>
          <w:p w14:paraId="4B2ABBF2" w14:textId="59B15FA0" w:rsidR="000B064B" w:rsidRPr="00614387" w:rsidRDefault="000B064B" w:rsidP="003D6B70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ndom type</w:t>
            </w:r>
          </w:p>
        </w:tc>
      </w:tr>
      <w:tr w:rsidR="00614387" w:rsidRPr="00614387" w14:paraId="17FBE943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5E2CDFCA" w14:textId="77777777" w:rsidR="00251851" w:rsidRPr="00614387" w:rsidRDefault="00251851" w:rsidP="0025185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uster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D327883" w14:textId="210C3ACE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45E7BE" w14:textId="34C4778A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D86007" w14:textId="342794E3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8DDFC" w14:textId="0747DD90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98E689" w14:textId="375C546F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0F562" w14:textId="1FF5BC7D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625B62" w14:textId="68D55AAF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58B3F0" w14:textId="42C7CF1F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67CE66D8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  <w:vAlign w:val="center"/>
          </w:tcPr>
          <w:p w14:paraId="36307879" w14:textId="77777777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ividual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9BBFC6F" w14:textId="2DC1F628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0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BCFF3B6" w14:textId="6242C1DA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C5483C" w14:textId="5302076C" w:rsidR="005A019E" w:rsidRPr="00614387" w:rsidRDefault="00C71011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49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60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8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10BB4" w14:textId="0FE3A144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DAAD10" w14:textId="0C27E828" w:rsidR="005A019E" w:rsidRPr="00614387" w:rsidRDefault="00E82ECF" w:rsidP="001E65F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6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1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34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E3341" w14:textId="517F0949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71026E" w14:textId="5C49122D" w:rsidR="005A019E" w:rsidRPr="00614387" w:rsidRDefault="006A69A4" w:rsidP="001E65F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3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13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770A2E" w14:textId="2F431EEC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85</w:t>
            </w:r>
          </w:p>
        </w:tc>
      </w:tr>
      <w:tr w:rsidR="00614387" w:rsidRPr="00614387" w14:paraId="2D771345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shd w:val="clear" w:color="auto" w:fill="auto"/>
            <w:vAlign w:val="center"/>
          </w:tcPr>
          <w:p w14:paraId="744C481A" w14:textId="330B2BD5" w:rsidR="000B064B" w:rsidRPr="00614387" w:rsidRDefault="000B064B" w:rsidP="003D6B70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al primary objective</w:t>
            </w:r>
          </w:p>
        </w:tc>
      </w:tr>
      <w:tr w:rsidR="00614387" w:rsidRPr="00614387" w14:paraId="3EA6B4B4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4C2B016D" w14:textId="77777777" w:rsidR="00251851" w:rsidRPr="00614387" w:rsidRDefault="00251851" w:rsidP="0025185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ication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47BF64D" w14:textId="0C1ED8DA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2A4C869" w14:textId="2A3C5F87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A90EDA" w14:textId="770BA071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BAF91" w14:textId="5135BF04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7B1682" w14:textId="60C9E6D7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B41FC" w14:textId="5210BC98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BF2256" w14:textId="50AAB50A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950327" w14:textId="7BF4A5F1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35FBCD4B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1C6F2673" w14:textId="77777777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se control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E5A3A69" w14:textId="3ECB566C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1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67F9015" w14:textId="572B1733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C74978" w14:textId="290C40F2" w:rsidR="005A019E" w:rsidRPr="00614387" w:rsidRDefault="00C71011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5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2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A8A9C" w14:textId="47901BF0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8472FD" w14:textId="76CACA5F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3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5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C3876" w14:textId="5CC287EF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4EFDED" w14:textId="449E4C11" w:rsidR="005A019E" w:rsidRPr="00614387" w:rsidRDefault="004B46D2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3 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0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5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705F11" w14:textId="2DB8C7E6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0</w:t>
            </w:r>
          </w:p>
        </w:tc>
      </w:tr>
      <w:tr w:rsidR="00614387" w:rsidRPr="00614387" w14:paraId="78966BEC" w14:textId="77777777" w:rsidTr="004224CC">
        <w:trPr>
          <w:trHeight w:val="345"/>
          <w:jc w:val="center"/>
        </w:trPr>
        <w:tc>
          <w:tcPr>
            <w:tcW w:w="3829" w:type="dxa"/>
            <w:tcBorders>
              <w:bottom w:val="single" w:sz="4" w:space="0" w:color="auto"/>
            </w:tcBorders>
            <w:shd w:val="clear" w:color="auto" w:fill="auto"/>
          </w:tcPr>
          <w:p w14:paraId="17FF7FFA" w14:textId="5C11CE21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6E06F" w14:textId="54CCB15B" w:rsidR="005A019E" w:rsidRPr="00614387" w:rsidRDefault="00877533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26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0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CEA54" w14:textId="4BBCD390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6507C" w14:textId="6EA0E5D1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4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8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A9930" w14:textId="0A66CCA9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38EE5" w14:textId="3A012DC1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576DC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DB377" w14:textId="29344324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6723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AD8FD" w14:textId="65BB5440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9E2CA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32606" w14:textId="5E9C086B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3</w:t>
            </w:r>
          </w:p>
        </w:tc>
      </w:tr>
      <w:tr w:rsidR="00614387" w:rsidRPr="00614387" w14:paraId="3A788BA0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74255" w14:textId="07F761A3" w:rsidR="000B064B" w:rsidRPr="00614387" w:rsidRDefault="000B064B" w:rsidP="003D6B70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vention</w:t>
            </w:r>
          </w:p>
        </w:tc>
      </w:tr>
      <w:tr w:rsidR="00614387" w:rsidRPr="00614387" w14:paraId="32FA8168" w14:textId="77777777" w:rsidTr="004224CC">
        <w:trPr>
          <w:trHeight w:val="345"/>
          <w:jc w:val="center"/>
        </w:trPr>
        <w:tc>
          <w:tcPr>
            <w:tcW w:w="3829" w:type="dxa"/>
            <w:tcBorders>
              <w:top w:val="single" w:sz="4" w:space="0" w:color="auto"/>
            </w:tcBorders>
            <w:shd w:val="clear" w:color="auto" w:fill="auto"/>
          </w:tcPr>
          <w:p w14:paraId="3D913D4F" w14:textId="77777777" w:rsidR="006A69A4" w:rsidRPr="00614387" w:rsidRDefault="006A69A4" w:rsidP="003D6B70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of intervention</w:t>
            </w:r>
          </w:p>
        </w:tc>
        <w:tc>
          <w:tcPr>
            <w:tcW w:w="12331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7E9E4C8" w14:textId="6F057CF5" w:rsidR="006A69A4" w:rsidRPr="00614387" w:rsidRDefault="006A69A4" w:rsidP="003D6B7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27446F07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4F4347D3" w14:textId="378DF58C" w:rsidR="00251851" w:rsidRPr="00614387" w:rsidRDefault="00251851" w:rsidP="00251851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E52E5BB" w14:textId="34DC2D6F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D43FDE5" w14:textId="74F08D72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6FEE32" w14:textId="077B5CE9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11A9E3" w14:textId="2162D26A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AF4C5F" w14:textId="0D30EE44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1A95C" w14:textId="63BC9B22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9B07E4" w14:textId="50488119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8A64A9" w14:textId="359E5428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5243814C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07642BE6" w14:textId="77777777" w:rsidR="00E82ECF" w:rsidRPr="00614387" w:rsidRDefault="00E82ECF" w:rsidP="00E82ECF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Medication</w:t>
            </w:r>
          </w:p>
        </w:tc>
        <w:tc>
          <w:tcPr>
            <w:tcW w:w="2263" w:type="dxa"/>
            <w:shd w:val="clear" w:color="auto" w:fill="auto"/>
          </w:tcPr>
          <w:p w14:paraId="5A148604" w14:textId="54102F36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7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7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1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4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</w:tcPr>
          <w:p w14:paraId="60662749" w14:textId="0BF01159" w:rsidR="00E82ECF" w:rsidRPr="00614387" w:rsidRDefault="004B5A32" w:rsidP="000A677C">
            <w:pPr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FE0192" w14:textId="3A4F3EAB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8F2704" w14:textId="390B32F2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D88A48" w14:textId="47D21014" w:rsidR="00E82ECF" w:rsidRPr="00614387" w:rsidRDefault="00182616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6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8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3DF772" w14:textId="3445BCCB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4AC407" w14:textId="360A1A50" w:rsidR="00E82ECF" w:rsidRPr="00614387" w:rsidRDefault="006A69A4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4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4F24CD" w14:textId="6B927DAA" w:rsidR="00E82ECF" w:rsidRPr="00614387" w:rsidRDefault="006A69A4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7</w:t>
            </w:r>
          </w:p>
        </w:tc>
      </w:tr>
      <w:tr w:rsidR="00614387" w:rsidRPr="00614387" w14:paraId="421B3700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02C41CA0" w14:textId="77777777" w:rsidR="00E82ECF" w:rsidRPr="00614387" w:rsidRDefault="00E82ECF" w:rsidP="000B064B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intervention</w:t>
            </w:r>
          </w:p>
        </w:tc>
        <w:tc>
          <w:tcPr>
            <w:tcW w:w="12331" w:type="dxa"/>
            <w:gridSpan w:val="8"/>
            <w:shd w:val="clear" w:color="auto" w:fill="auto"/>
            <w:vAlign w:val="center"/>
          </w:tcPr>
          <w:p w14:paraId="388ADBB3" w14:textId="2C0F78DD" w:rsidR="00E82ECF" w:rsidRPr="00614387" w:rsidRDefault="00E82ECF" w:rsidP="000B06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6A908882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2919C4BB" w14:textId="5EDF4CB0" w:rsidR="00251851" w:rsidRPr="00614387" w:rsidRDefault="00251851" w:rsidP="00251851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E140035" w14:textId="762816FE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058B2E4" w14:textId="5772DF46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D3B329" w14:textId="41DCDFE9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8D2009" w14:textId="3C491E94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12C194" w14:textId="5CFA5F08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99091C" w14:textId="3F0860F5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FF2F73" w14:textId="209DC733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C02B3" w14:textId="09C59296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1B3D01CE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45D1CA41" w14:textId="77777777" w:rsidR="00E82ECF" w:rsidRPr="00614387" w:rsidRDefault="00E82ECF" w:rsidP="00E82ECF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daily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475589E" w14:textId="22C899D8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4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4D59185" w14:textId="3C0C9242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8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3C795B" w14:textId="082D4083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1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5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0849F6" w14:textId="54A110F4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0A3B29" w14:textId="280B5149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5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4.8</w:t>
            </w:r>
            <w:r w:rsidR="009E2CA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8C50BC" w14:textId="305A306C" w:rsidR="00E82ECF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022905" w14:textId="2D461964" w:rsidR="00E82ECF" w:rsidRPr="00614387" w:rsidRDefault="006A69A4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8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EC6DCC" w14:textId="7548E65E" w:rsidR="00E82ECF" w:rsidRPr="00614387" w:rsidRDefault="006A69A4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</w:t>
            </w:r>
          </w:p>
        </w:tc>
      </w:tr>
      <w:tr w:rsidR="00614387" w:rsidRPr="00614387" w14:paraId="04C5291C" w14:textId="77777777" w:rsidTr="004224CC">
        <w:trPr>
          <w:trHeight w:val="345"/>
          <w:jc w:val="center"/>
        </w:trPr>
        <w:tc>
          <w:tcPr>
            <w:tcW w:w="3829" w:type="dxa"/>
            <w:tcBorders>
              <w:bottom w:val="single" w:sz="4" w:space="0" w:color="auto"/>
            </w:tcBorders>
            <w:shd w:val="clear" w:color="auto" w:fill="auto"/>
          </w:tcPr>
          <w:p w14:paraId="0E7AF562" w14:textId="1964B2B3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intervention &gt; 6.5 month</w:t>
            </w:r>
            <w:r w:rsidR="00E420DE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FC896" w14:textId="74FA683A" w:rsidR="005A019E" w:rsidRPr="00614387" w:rsidRDefault="00877533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1</w:t>
            </w:r>
            <w:r w:rsidR="000B064B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F03FA" w14:textId="457D67D0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D5314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84D5B" w14:textId="0FE45722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3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5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C9D75" w14:textId="0F3F828C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18605" w14:textId="4D4A7BBA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7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9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-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F32AC" w14:textId="73DE4A60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7EDEA" w14:textId="50236CFC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F0666" w14:textId="254D28AA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0</w:t>
            </w:r>
          </w:p>
        </w:tc>
      </w:tr>
      <w:tr w:rsidR="00614387" w:rsidRPr="00614387" w14:paraId="59477DBB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6D78A" w14:textId="6BA9E7F4" w:rsidR="000B064B" w:rsidRPr="00614387" w:rsidRDefault="000B064B" w:rsidP="003D6B7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llow-up</w:t>
            </w:r>
          </w:p>
        </w:tc>
      </w:tr>
      <w:tr w:rsidR="00614387" w:rsidRPr="00614387" w14:paraId="23F93DB1" w14:textId="77777777" w:rsidTr="004224CC">
        <w:trPr>
          <w:trHeight w:val="345"/>
          <w:jc w:val="center"/>
        </w:trPr>
        <w:tc>
          <w:tcPr>
            <w:tcW w:w="3829" w:type="dxa"/>
            <w:tcBorders>
              <w:top w:val="single" w:sz="4" w:space="0" w:color="auto"/>
            </w:tcBorders>
            <w:shd w:val="clear" w:color="auto" w:fill="auto"/>
          </w:tcPr>
          <w:p w14:paraId="26AF5C68" w14:textId="77777777" w:rsidR="006A69A4" w:rsidRPr="00614387" w:rsidRDefault="006A69A4" w:rsidP="003D6B70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of follow-up</w:t>
            </w:r>
          </w:p>
        </w:tc>
        <w:tc>
          <w:tcPr>
            <w:tcW w:w="12331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3078C3B8" w14:textId="1C076F9D" w:rsidR="006A69A4" w:rsidRPr="00614387" w:rsidRDefault="006A69A4" w:rsidP="003D6B70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075A4BFD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2BC06C98" w14:textId="746EEF4D" w:rsidR="00251851" w:rsidRPr="00614387" w:rsidRDefault="00251851" w:rsidP="00251851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s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6C2CAC0C" w14:textId="56DE76A5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8D13981" w14:textId="08DEB483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D97C821" w14:textId="6EA4A46F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E571A8" w14:textId="20F9856F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460170" w14:textId="2743A45C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20380" w14:textId="059394A2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3D08DC" w14:textId="3368E97A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9C512" w14:textId="3AD57875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484B6F28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2E21D38C" w14:textId="77777777" w:rsidR="005A019E" w:rsidRPr="00614387" w:rsidRDefault="005A019E" w:rsidP="001E65FF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e-to-face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56FE99B" w14:textId="1949C054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8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AE58C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61CAFB" w14:textId="44A906DF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B4D9C5" w14:textId="243CCED0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3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6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134B8F" w14:textId="07F76648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46837D" w14:textId="439EA4A9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4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F4ABE" w14:textId="3752F4CE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535070" w14:textId="61523029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41A45D" w14:textId="2B6A2092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B46D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1</w:t>
            </w:r>
          </w:p>
        </w:tc>
      </w:tr>
      <w:tr w:rsidR="00614387" w:rsidRPr="00614387" w14:paraId="5E4AC95A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10F4368A" w14:textId="77777777" w:rsidR="000B064B" w:rsidRPr="00614387" w:rsidRDefault="000B064B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of follow-up</w:t>
            </w:r>
          </w:p>
        </w:tc>
        <w:tc>
          <w:tcPr>
            <w:tcW w:w="12331" w:type="dxa"/>
            <w:gridSpan w:val="8"/>
            <w:shd w:val="clear" w:color="auto" w:fill="auto"/>
            <w:vAlign w:val="center"/>
          </w:tcPr>
          <w:p w14:paraId="103F0FB8" w14:textId="065F2B4A" w:rsidR="000B064B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14387" w:rsidRPr="00614387" w14:paraId="66CBF5AB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761B74C8" w14:textId="6ACDCE44" w:rsidR="00251851" w:rsidRPr="00614387" w:rsidRDefault="00251851" w:rsidP="00251851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ther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4AD37AE4" w14:textId="49449B61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E1E6534" w14:textId="58578B8C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1D56B4" w14:textId="30729E1F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9416EE" w14:textId="123D9B64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404C46" w14:textId="02F956E6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BB12E4" w14:textId="119E3505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D0792B" w14:textId="1E50D14C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5C1CDD" w14:textId="6D578D86" w:rsidR="00251851" w:rsidRPr="00614387" w:rsidRDefault="00251851" w:rsidP="0025185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3AE1F483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399C817B" w14:textId="77777777" w:rsidR="005A019E" w:rsidRPr="00614387" w:rsidRDefault="005A019E" w:rsidP="003D6B70">
            <w:pPr>
              <w:ind w:firstLineChars="400" w:firstLine="8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ekly/ Monthly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5FD140C" w14:textId="0FC10330" w:rsidR="005A019E" w:rsidRPr="00614387" w:rsidRDefault="000B064B" w:rsidP="003D6B7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1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4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8F6DCA3" w14:textId="0068AD28" w:rsidR="005A019E" w:rsidRPr="00614387" w:rsidRDefault="000B064B" w:rsidP="003D6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7B2F9B" w14:textId="4A5D4A07" w:rsidR="005A019E" w:rsidRPr="00614387" w:rsidRDefault="00E82ECF" w:rsidP="003D6B70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</w:t>
            </w:r>
            <w:r w:rsidR="00C71011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1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10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DE37B5" w14:textId="7B0A284B" w:rsidR="005A019E" w:rsidRPr="00614387" w:rsidRDefault="00E82ECF" w:rsidP="003D6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0BF1E5" w14:textId="07EC351E" w:rsidR="005A019E" w:rsidRPr="00614387" w:rsidRDefault="00E82ECF" w:rsidP="003D6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0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BC18D" w14:textId="220156B5" w:rsidR="005A019E" w:rsidRPr="00614387" w:rsidRDefault="00E82ECF" w:rsidP="00E82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4CEC28" w14:textId="00C46288" w:rsidR="005A019E" w:rsidRPr="00614387" w:rsidRDefault="00417552" w:rsidP="003D6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0 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6A69A4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0C7B46" w14:textId="45C81110" w:rsidR="005A019E" w:rsidRPr="00614387" w:rsidRDefault="006A69A4" w:rsidP="003D6B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3</w:t>
            </w:r>
          </w:p>
        </w:tc>
      </w:tr>
      <w:tr w:rsidR="00614387" w:rsidRPr="00614387" w14:paraId="3DDAE8C7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096E1564" w14:textId="6EB9756D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ration of follow-up &gt; 12 months</w:t>
            </w:r>
            <w:r w:rsidR="00E420DE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6399CD93" w14:textId="28C60A47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1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2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E707E0F" w14:textId="508513A5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A0D060" w14:textId="4CB8A65A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8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8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66E54B" w14:textId="47B6B9A8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6F0FB2" w14:textId="2983ED65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9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4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9F5AE" w14:textId="6BD7A45F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130222" w14:textId="5B8C3F97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="00417552" w:rsidRPr="00614387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1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4597BC" w14:textId="2803A49F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6</w:t>
            </w:r>
          </w:p>
        </w:tc>
      </w:tr>
      <w:tr w:rsidR="00614387" w:rsidRPr="00614387" w14:paraId="17115934" w14:textId="77777777" w:rsidTr="004224CC">
        <w:trPr>
          <w:trHeight w:val="345"/>
          <w:jc w:val="center"/>
        </w:trPr>
        <w:tc>
          <w:tcPr>
            <w:tcW w:w="16160" w:type="dxa"/>
            <w:gridSpan w:val="9"/>
            <w:shd w:val="clear" w:color="auto" w:fill="auto"/>
          </w:tcPr>
          <w:p w14:paraId="12210033" w14:textId="0AADB22D" w:rsidR="000B064B" w:rsidRPr="00614387" w:rsidRDefault="000B064B" w:rsidP="003D6B7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ding source</w:t>
            </w:r>
          </w:p>
        </w:tc>
      </w:tr>
      <w:tr w:rsidR="00614387" w:rsidRPr="00614387" w14:paraId="33F8CE14" w14:textId="77777777" w:rsidTr="004224CC">
        <w:trPr>
          <w:trHeight w:val="345"/>
          <w:jc w:val="center"/>
        </w:trPr>
        <w:tc>
          <w:tcPr>
            <w:tcW w:w="3829" w:type="dxa"/>
            <w:shd w:val="clear" w:color="auto" w:fill="auto"/>
          </w:tcPr>
          <w:p w14:paraId="0F97EDF8" w14:textId="199B02F9" w:rsidR="00251851" w:rsidRPr="00614387" w:rsidRDefault="00251851" w:rsidP="0025185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industry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293046A" w14:textId="65CBC21E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D1D5870" w14:textId="1F1FB2CA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D672F7" w14:textId="7F84BC7A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542FF" w14:textId="7CA7850C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E8259A" w14:textId="671EAAAE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74D41" w14:textId="314C6802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5B74F4" w14:textId="13C116FC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A29346" w14:textId="77F8A9E7" w:rsidR="00251851" w:rsidRPr="00614387" w:rsidRDefault="00251851" w:rsidP="002518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14387" w:rsidRPr="00614387" w14:paraId="0B82DDB9" w14:textId="77777777" w:rsidTr="004224CC">
        <w:trPr>
          <w:trHeight w:val="345"/>
          <w:jc w:val="center"/>
        </w:trPr>
        <w:tc>
          <w:tcPr>
            <w:tcW w:w="3829" w:type="dxa"/>
            <w:tcBorders>
              <w:bottom w:val="single" w:sz="4" w:space="0" w:color="auto"/>
            </w:tcBorders>
            <w:shd w:val="clear" w:color="auto" w:fill="auto"/>
          </w:tcPr>
          <w:p w14:paraId="6B06B399" w14:textId="77777777" w:rsidR="005A019E" w:rsidRPr="00614387" w:rsidRDefault="005A019E" w:rsidP="001E65F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ustry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54B1D" w14:textId="595AFA64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877533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4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0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F4E89" w14:textId="71CB8A92" w:rsidR="005A019E" w:rsidRPr="00614387" w:rsidRDefault="000B064B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6650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49DB0" w14:textId="29AB7022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5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4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4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23117" w14:textId="70D365DF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93EFD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23C7C" w14:textId="2C6C714C" w:rsidR="005A019E" w:rsidRPr="00614387" w:rsidRDefault="00182616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-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1,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6.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  <w:r w:rsidR="00E82ECF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74813" w14:textId="46DD4561" w:rsidR="005A019E" w:rsidRPr="00614387" w:rsidRDefault="00E82ECF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82616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4D160" w14:textId="02F5CCA3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1 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3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12CDC" w14:textId="782B4D6A" w:rsidR="005A019E" w:rsidRPr="00614387" w:rsidRDefault="006A69A4" w:rsidP="001E6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17552" w:rsidRPr="006143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3</w:t>
            </w:r>
          </w:p>
        </w:tc>
      </w:tr>
    </w:tbl>
    <w:p w14:paraId="67845827" w14:textId="77777777" w:rsidR="00E420DE" w:rsidRPr="00614387" w:rsidRDefault="00E420DE" w:rsidP="00E420D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438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cut-off point was determined by using the median value</w:t>
      </w:r>
    </w:p>
    <w:p w14:paraId="02E782CF" w14:textId="5EA4A792" w:rsidR="00BB7DD7" w:rsidRPr="00614387" w:rsidRDefault="00AE4452" w:rsidP="00251851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438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1 </w:t>
      </w:r>
      <w:r w:rsidRPr="00614387">
        <w:rPr>
          <w:rFonts w:ascii="Times New Roman" w:hAnsi="Times New Roman" w:cs="Times New Roman"/>
          <w:color w:val="000000" w:themeColor="text1"/>
          <w:sz w:val="21"/>
          <w:szCs w:val="21"/>
        </w:rPr>
        <w:t>Results shown as beta coefficients (95% confidence interval), p-value</w:t>
      </w:r>
    </w:p>
    <w:sectPr w:rsidR="00BB7DD7" w:rsidRPr="00614387" w:rsidSect="0070279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26DE7" w14:textId="77777777" w:rsidR="00571ABA" w:rsidRDefault="00571ABA" w:rsidP="00CF1C2D">
      <w:r>
        <w:separator/>
      </w:r>
    </w:p>
  </w:endnote>
  <w:endnote w:type="continuationSeparator" w:id="0">
    <w:p w14:paraId="16BEE5ED" w14:textId="77777777" w:rsidR="00571ABA" w:rsidRDefault="00571ABA" w:rsidP="00CF1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4D63C" w14:textId="77777777" w:rsidR="00571ABA" w:rsidRDefault="00571ABA" w:rsidP="00CF1C2D">
      <w:r>
        <w:separator/>
      </w:r>
    </w:p>
  </w:footnote>
  <w:footnote w:type="continuationSeparator" w:id="0">
    <w:p w14:paraId="17F53FB4" w14:textId="77777777" w:rsidR="00571ABA" w:rsidRDefault="00571ABA" w:rsidP="00CF1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10586"/>
    <w:multiLevelType w:val="multilevel"/>
    <w:tmpl w:val="03E1058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097337"/>
    <w:multiLevelType w:val="hybridMultilevel"/>
    <w:tmpl w:val="989ADD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832841"/>
    <w:multiLevelType w:val="multilevel"/>
    <w:tmpl w:val="3583284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D128CD"/>
    <w:multiLevelType w:val="hybridMultilevel"/>
    <w:tmpl w:val="D79C1C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97482847">
    <w:abstractNumId w:val="1"/>
  </w:num>
  <w:num w:numId="2" w16cid:durableId="949705105">
    <w:abstractNumId w:val="0"/>
  </w:num>
  <w:num w:numId="3" w16cid:durableId="295838726">
    <w:abstractNumId w:val="2"/>
  </w:num>
  <w:num w:numId="4" w16cid:durableId="4844428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871"/>
    <w:rsid w:val="0001057C"/>
    <w:rsid w:val="000121F2"/>
    <w:rsid w:val="00022AFB"/>
    <w:rsid w:val="000303E0"/>
    <w:rsid w:val="00043578"/>
    <w:rsid w:val="00071A89"/>
    <w:rsid w:val="00076FF8"/>
    <w:rsid w:val="000907D4"/>
    <w:rsid w:val="00090B03"/>
    <w:rsid w:val="000A2604"/>
    <w:rsid w:val="000A677C"/>
    <w:rsid w:val="000A6FCC"/>
    <w:rsid w:val="000B064B"/>
    <w:rsid w:val="000B20F3"/>
    <w:rsid w:val="000B3DBE"/>
    <w:rsid w:val="000C1D27"/>
    <w:rsid w:val="000D59C8"/>
    <w:rsid w:val="000E488B"/>
    <w:rsid w:val="000E4A63"/>
    <w:rsid w:val="001046E0"/>
    <w:rsid w:val="00107C8C"/>
    <w:rsid w:val="00115D9B"/>
    <w:rsid w:val="00116945"/>
    <w:rsid w:val="00127424"/>
    <w:rsid w:val="00133B39"/>
    <w:rsid w:val="00134116"/>
    <w:rsid w:val="001407B0"/>
    <w:rsid w:val="00146C18"/>
    <w:rsid w:val="00156F67"/>
    <w:rsid w:val="001622B7"/>
    <w:rsid w:val="00167796"/>
    <w:rsid w:val="001811BC"/>
    <w:rsid w:val="00182616"/>
    <w:rsid w:val="001836B6"/>
    <w:rsid w:val="00186090"/>
    <w:rsid w:val="001939EA"/>
    <w:rsid w:val="001A7819"/>
    <w:rsid w:val="001B1812"/>
    <w:rsid w:val="001B3F56"/>
    <w:rsid w:val="001B4AF2"/>
    <w:rsid w:val="001C38D6"/>
    <w:rsid w:val="001D291E"/>
    <w:rsid w:val="001E11AB"/>
    <w:rsid w:val="001E2178"/>
    <w:rsid w:val="001E2DC2"/>
    <w:rsid w:val="001E5101"/>
    <w:rsid w:val="001E65FF"/>
    <w:rsid w:val="001F361D"/>
    <w:rsid w:val="00212DFE"/>
    <w:rsid w:val="002177D4"/>
    <w:rsid w:val="00230599"/>
    <w:rsid w:val="002439F2"/>
    <w:rsid w:val="00251851"/>
    <w:rsid w:val="00257256"/>
    <w:rsid w:val="002602CE"/>
    <w:rsid w:val="0026327E"/>
    <w:rsid w:val="00293EFD"/>
    <w:rsid w:val="002A2369"/>
    <w:rsid w:val="002A732A"/>
    <w:rsid w:val="002B1D09"/>
    <w:rsid w:val="002B4BBE"/>
    <w:rsid w:val="002B50AE"/>
    <w:rsid w:val="002D4029"/>
    <w:rsid w:val="002D596C"/>
    <w:rsid w:val="002E0AEB"/>
    <w:rsid w:val="002E4417"/>
    <w:rsid w:val="002E6508"/>
    <w:rsid w:val="002F4A74"/>
    <w:rsid w:val="002F7CBE"/>
    <w:rsid w:val="00306AC0"/>
    <w:rsid w:val="00313D58"/>
    <w:rsid w:val="00316ABA"/>
    <w:rsid w:val="00327B47"/>
    <w:rsid w:val="0034479C"/>
    <w:rsid w:val="00346F88"/>
    <w:rsid w:val="0035278B"/>
    <w:rsid w:val="003551C2"/>
    <w:rsid w:val="003649C1"/>
    <w:rsid w:val="0036521A"/>
    <w:rsid w:val="00366506"/>
    <w:rsid w:val="00394185"/>
    <w:rsid w:val="003A4DB1"/>
    <w:rsid w:val="003A4E0E"/>
    <w:rsid w:val="003A5BAD"/>
    <w:rsid w:val="003A6F65"/>
    <w:rsid w:val="003C0972"/>
    <w:rsid w:val="003D6B70"/>
    <w:rsid w:val="003E23E0"/>
    <w:rsid w:val="003F5350"/>
    <w:rsid w:val="0040448E"/>
    <w:rsid w:val="0041047C"/>
    <w:rsid w:val="00417552"/>
    <w:rsid w:val="004224CC"/>
    <w:rsid w:val="00464520"/>
    <w:rsid w:val="00471655"/>
    <w:rsid w:val="004802B1"/>
    <w:rsid w:val="00496330"/>
    <w:rsid w:val="004A163D"/>
    <w:rsid w:val="004A3CCB"/>
    <w:rsid w:val="004B46D2"/>
    <w:rsid w:val="004B5A32"/>
    <w:rsid w:val="004C5188"/>
    <w:rsid w:val="004D07A8"/>
    <w:rsid w:val="004D2B19"/>
    <w:rsid w:val="004D56BC"/>
    <w:rsid w:val="004D5F4F"/>
    <w:rsid w:val="004E16B0"/>
    <w:rsid w:val="004E34EC"/>
    <w:rsid w:val="004F09F5"/>
    <w:rsid w:val="004F2C30"/>
    <w:rsid w:val="0051133A"/>
    <w:rsid w:val="005334BE"/>
    <w:rsid w:val="00533CB8"/>
    <w:rsid w:val="00571ABA"/>
    <w:rsid w:val="005725A3"/>
    <w:rsid w:val="00576DC4"/>
    <w:rsid w:val="00583D18"/>
    <w:rsid w:val="005862EF"/>
    <w:rsid w:val="005A019E"/>
    <w:rsid w:val="005B3194"/>
    <w:rsid w:val="005B43AA"/>
    <w:rsid w:val="005B5404"/>
    <w:rsid w:val="005B71B0"/>
    <w:rsid w:val="005C0FB9"/>
    <w:rsid w:val="005C3F4F"/>
    <w:rsid w:val="005C4E7E"/>
    <w:rsid w:val="005C5792"/>
    <w:rsid w:val="005D207B"/>
    <w:rsid w:val="005E265A"/>
    <w:rsid w:val="005E372B"/>
    <w:rsid w:val="005E7CA2"/>
    <w:rsid w:val="005E7E88"/>
    <w:rsid w:val="005F20C6"/>
    <w:rsid w:val="005F642E"/>
    <w:rsid w:val="00610066"/>
    <w:rsid w:val="00614387"/>
    <w:rsid w:val="006267E8"/>
    <w:rsid w:val="00643825"/>
    <w:rsid w:val="00655838"/>
    <w:rsid w:val="00672333"/>
    <w:rsid w:val="00672DCC"/>
    <w:rsid w:val="00675EC8"/>
    <w:rsid w:val="006775E0"/>
    <w:rsid w:val="00683185"/>
    <w:rsid w:val="00695A48"/>
    <w:rsid w:val="006A2A59"/>
    <w:rsid w:val="006A69A4"/>
    <w:rsid w:val="006A6EAA"/>
    <w:rsid w:val="006B2A73"/>
    <w:rsid w:val="006C2BC4"/>
    <w:rsid w:val="006D253C"/>
    <w:rsid w:val="006E06DD"/>
    <w:rsid w:val="006E53BE"/>
    <w:rsid w:val="00702790"/>
    <w:rsid w:val="00705035"/>
    <w:rsid w:val="00707A96"/>
    <w:rsid w:val="00713F21"/>
    <w:rsid w:val="00715871"/>
    <w:rsid w:val="0071674B"/>
    <w:rsid w:val="00721F29"/>
    <w:rsid w:val="00732E81"/>
    <w:rsid w:val="007342C3"/>
    <w:rsid w:val="00735A69"/>
    <w:rsid w:val="00745C1E"/>
    <w:rsid w:val="00746D2F"/>
    <w:rsid w:val="007475EA"/>
    <w:rsid w:val="00756CAF"/>
    <w:rsid w:val="00757CED"/>
    <w:rsid w:val="007777A0"/>
    <w:rsid w:val="00784988"/>
    <w:rsid w:val="007866CA"/>
    <w:rsid w:val="00796DFE"/>
    <w:rsid w:val="007B42FC"/>
    <w:rsid w:val="007C2257"/>
    <w:rsid w:val="007D7493"/>
    <w:rsid w:val="007E33E3"/>
    <w:rsid w:val="007E5CFC"/>
    <w:rsid w:val="007F6A76"/>
    <w:rsid w:val="008018C4"/>
    <w:rsid w:val="00813A2D"/>
    <w:rsid w:val="00814D5A"/>
    <w:rsid w:val="00822371"/>
    <w:rsid w:val="00825C2A"/>
    <w:rsid w:val="008400C4"/>
    <w:rsid w:val="00844C9A"/>
    <w:rsid w:val="008754D1"/>
    <w:rsid w:val="00875D9F"/>
    <w:rsid w:val="00877533"/>
    <w:rsid w:val="008845DA"/>
    <w:rsid w:val="00884708"/>
    <w:rsid w:val="008859E9"/>
    <w:rsid w:val="00886BEC"/>
    <w:rsid w:val="00894B36"/>
    <w:rsid w:val="00895D17"/>
    <w:rsid w:val="008A2D97"/>
    <w:rsid w:val="008C00CB"/>
    <w:rsid w:val="008E0055"/>
    <w:rsid w:val="008E118F"/>
    <w:rsid w:val="008F3A82"/>
    <w:rsid w:val="008F49E6"/>
    <w:rsid w:val="0090647C"/>
    <w:rsid w:val="009103D4"/>
    <w:rsid w:val="009118E3"/>
    <w:rsid w:val="00915021"/>
    <w:rsid w:val="00916F44"/>
    <w:rsid w:val="00937CD4"/>
    <w:rsid w:val="009402C8"/>
    <w:rsid w:val="0094039E"/>
    <w:rsid w:val="00952FB5"/>
    <w:rsid w:val="009551EF"/>
    <w:rsid w:val="00961613"/>
    <w:rsid w:val="00963A5F"/>
    <w:rsid w:val="00966714"/>
    <w:rsid w:val="0097735E"/>
    <w:rsid w:val="00980DE7"/>
    <w:rsid w:val="009865B0"/>
    <w:rsid w:val="009A2313"/>
    <w:rsid w:val="009A317E"/>
    <w:rsid w:val="009B781F"/>
    <w:rsid w:val="009C24D3"/>
    <w:rsid w:val="009C407C"/>
    <w:rsid w:val="009D48E5"/>
    <w:rsid w:val="009D6B61"/>
    <w:rsid w:val="009E2CAD"/>
    <w:rsid w:val="009F755E"/>
    <w:rsid w:val="00A017E8"/>
    <w:rsid w:val="00A05F30"/>
    <w:rsid w:val="00A21532"/>
    <w:rsid w:val="00A35A93"/>
    <w:rsid w:val="00A55A58"/>
    <w:rsid w:val="00A63B4C"/>
    <w:rsid w:val="00A6648E"/>
    <w:rsid w:val="00A7351D"/>
    <w:rsid w:val="00A8644E"/>
    <w:rsid w:val="00A93D49"/>
    <w:rsid w:val="00A967D9"/>
    <w:rsid w:val="00A97F33"/>
    <w:rsid w:val="00AA336C"/>
    <w:rsid w:val="00AA4BE4"/>
    <w:rsid w:val="00AB64FC"/>
    <w:rsid w:val="00AB6FE1"/>
    <w:rsid w:val="00AC7DF5"/>
    <w:rsid w:val="00AD7BD4"/>
    <w:rsid w:val="00AE4452"/>
    <w:rsid w:val="00AE58C2"/>
    <w:rsid w:val="00AF71F0"/>
    <w:rsid w:val="00AF7C30"/>
    <w:rsid w:val="00B05032"/>
    <w:rsid w:val="00B64D99"/>
    <w:rsid w:val="00B71C61"/>
    <w:rsid w:val="00B81468"/>
    <w:rsid w:val="00B83354"/>
    <w:rsid w:val="00B83FD5"/>
    <w:rsid w:val="00B97459"/>
    <w:rsid w:val="00BA0DF4"/>
    <w:rsid w:val="00BB2738"/>
    <w:rsid w:val="00BB7DD7"/>
    <w:rsid w:val="00BC5C09"/>
    <w:rsid w:val="00BE0D39"/>
    <w:rsid w:val="00BF0E95"/>
    <w:rsid w:val="00C00915"/>
    <w:rsid w:val="00C14536"/>
    <w:rsid w:val="00C15E64"/>
    <w:rsid w:val="00C51C5D"/>
    <w:rsid w:val="00C56D19"/>
    <w:rsid w:val="00C70C46"/>
    <w:rsid w:val="00C70ECF"/>
    <w:rsid w:val="00C71011"/>
    <w:rsid w:val="00C71CC9"/>
    <w:rsid w:val="00C74802"/>
    <w:rsid w:val="00C863D9"/>
    <w:rsid w:val="00C918D1"/>
    <w:rsid w:val="00C91B09"/>
    <w:rsid w:val="00CA1F57"/>
    <w:rsid w:val="00CA7BE7"/>
    <w:rsid w:val="00CB3EDD"/>
    <w:rsid w:val="00CC74DE"/>
    <w:rsid w:val="00CD6A92"/>
    <w:rsid w:val="00CE002A"/>
    <w:rsid w:val="00CE24FE"/>
    <w:rsid w:val="00CE51D1"/>
    <w:rsid w:val="00CE60DF"/>
    <w:rsid w:val="00CF1C2D"/>
    <w:rsid w:val="00D04716"/>
    <w:rsid w:val="00D06E48"/>
    <w:rsid w:val="00D10752"/>
    <w:rsid w:val="00D12781"/>
    <w:rsid w:val="00D143AF"/>
    <w:rsid w:val="00D215EA"/>
    <w:rsid w:val="00D2248F"/>
    <w:rsid w:val="00D25852"/>
    <w:rsid w:val="00D25881"/>
    <w:rsid w:val="00D41605"/>
    <w:rsid w:val="00D42082"/>
    <w:rsid w:val="00D44391"/>
    <w:rsid w:val="00D53141"/>
    <w:rsid w:val="00D54E84"/>
    <w:rsid w:val="00D579AE"/>
    <w:rsid w:val="00D654C7"/>
    <w:rsid w:val="00D74583"/>
    <w:rsid w:val="00D82FF2"/>
    <w:rsid w:val="00D83BF1"/>
    <w:rsid w:val="00D9414C"/>
    <w:rsid w:val="00DB38BC"/>
    <w:rsid w:val="00DC053E"/>
    <w:rsid w:val="00DD2D6F"/>
    <w:rsid w:val="00DE1E37"/>
    <w:rsid w:val="00DE76B1"/>
    <w:rsid w:val="00E00698"/>
    <w:rsid w:val="00E02CF3"/>
    <w:rsid w:val="00E07A2B"/>
    <w:rsid w:val="00E1725E"/>
    <w:rsid w:val="00E32A5D"/>
    <w:rsid w:val="00E335B0"/>
    <w:rsid w:val="00E3362E"/>
    <w:rsid w:val="00E41D13"/>
    <w:rsid w:val="00E420DE"/>
    <w:rsid w:val="00E47047"/>
    <w:rsid w:val="00E53837"/>
    <w:rsid w:val="00E639B7"/>
    <w:rsid w:val="00E71B99"/>
    <w:rsid w:val="00E73991"/>
    <w:rsid w:val="00E82ECF"/>
    <w:rsid w:val="00E84653"/>
    <w:rsid w:val="00E86DDD"/>
    <w:rsid w:val="00E904D1"/>
    <w:rsid w:val="00E9254A"/>
    <w:rsid w:val="00EB5C93"/>
    <w:rsid w:val="00EC19B6"/>
    <w:rsid w:val="00ED1AC0"/>
    <w:rsid w:val="00ED5875"/>
    <w:rsid w:val="00EF5879"/>
    <w:rsid w:val="00F04FD7"/>
    <w:rsid w:val="00F168E0"/>
    <w:rsid w:val="00F30C92"/>
    <w:rsid w:val="00F30F2D"/>
    <w:rsid w:val="00F365D9"/>
    <w:rsid w:val="00F407F4"/>
    <w:rsid w:val="00F43763"/>
    <w:rsid w:val="00F458B7"/>
    <w:rsid w:val="00F614C3"/>
    <w:rsid w:val="00F64E54"/>
    <w:rsid w:val="00F702CD"/>
    <w:rsid w:val="00F745BA"/>
    <w:rsid w:val="00F805CF"/>
    <w:rsid w:val="00F82FD4"/>
    <w:rsid w:val="00FA4BD5"/>
    <w:rsid w:val="00FA647A"/>
    <w:rsid w:val="00FA7E66"/>
    <w:rsid w:val="00FC1110"/>
    <w:rsid w:val="00FC3FA2"/>
    <w:rsid w:val="00FD3907"/>
    <w:rsid w:val="00FD4261"/>
    <w:rsid w:val="00FE50AC"/>
    <w:rsid w:val="00FE553D"/>
    <w:rsid w:val="00FE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23684"/>
  <w15:chartTrackingRefBased/>
  <w15:docId w15:val="{EA5A6ADF-7912-5B4D-A581-5CEEF57A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A32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qFormat/>
    <w:rsid w:val="00B71C61"/>
    <w:pPr>
      <w:jc w:val="center"/>
      <w:outlineLvl w:val="1"/>
    </w:pPr>
    <w:rPr>
      <w:rFonts w:ascii="Times New Roman" w:eastAsia="DengXian" w:hAnsi="Times New Roman" w:cs="Times New Roman"/>
      <w:b/>
      <w:bCs/>
      <w:color w:val="000000"/>
      <w:kern w:val="28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336C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336C"/>
    <w:rPr>
      <w:rFonts w:ascii="宋体" w:eastAsia="宋体"/>
      <w:sz w:val="18"/>
      <w:szCs w:val="18"/>
    </w:rPr>
  </w:style>
  <w:style w:type="paragraph" w:customStyle="1" w:styleId="Default">
    <w:name w:val="Default"/>
    <w:rsid w:val="00076FF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customStyle="1" w:styleId="20">
    <w:name w:val="标题 2 字符"/>
    <w:basedOn w:val="a0"/>
    <w:link w:val="2"/>
    <w:uiPriority w:val="9"/>
    <w:rsid w:val="00B71C61"/>
    <w:rPr>
      <w:rFonts w:ascii="Times New Roman" w:eastAsia="DengXian" w:hAnsi="Times New Roman" w:cs="Times New Roman"/>
      <w:b/>
      <w:bCs/>
      <w:color w:val="000000"/>
      <w:kern w:val="28"/>
      <w:sz w:val="24"/>
      <w:lang w:val="en-CA" w:eastAsia="en-CA"/>
    </w:rPr>
  </w:style>
  <w:style w:type="paragraph" w:styleId="a6">
    <w:name w:val="Normal (Web)"/>
    <w:basedOn w:val="a"/>
    <w:uiPriority w:val="99"/>
    <w:unhideWhenUsed/>
    <w:qFormat/>
    <w:rsid w:val="00B71C61"/>
    <w:pPr>
      <w:spacing w:before="100" w:beforeAutospacing="1" w:after="100" w:afterAutospacing="1"/>
    </w:pPr>
    <w:rPr>
      <w:rFonts w:ascii="Calibri" w:hAnsi="Calibri"/>
      <w:szCs w:val="22"/>
    </w:rPr>
  </w:style>
  <w:style w:type="character" w:styleId="a7">
    <w:name w:val="annotation reference"/>
    <w:basedOn w:val="a0"/>
    <w:uiPriority w:val="99"/>
    <w:semiHidden/>
    <w:unhideWhenUsed/>
    <w:rsid w:val="00D1278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12781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9">
    <w:name w:val="批注文字 字符"/>
    <w:basedOn w:val="a0"/>
    <w:link w:val="a8"/>
    <w:uiPriority w:val="99"/>
    <w:semiHidden/>
    <w:rsid w:val="00D12781"/>
  </w:style>
  <w:style w:type="paragraph" w:styleId="aa">
    <w:name w:val="annotation subject"/>
    <w:basedOn w:val="a8"/>
    <w:next w:val="a8"/>
    <w:link w:val="ab"/>
    <w:uiPriority w:val="99"/>
    <w:semiHidden/>
    <w:unhideWhenUsed/>
    <w:rsid w:val="00D1278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12781"/>
    <w:rPr>
      <w:b/>
      <w:bCs/>
    </w:rPr>
  </w:style>
  <w:style w:type="paragraph" w:styleId="ac">
    <w:name w:val="header"/>
    <w:basedOn w:val="a"/>
    <w:link w:val="ad"/>
    <w:uiPriority w:val="99"/>
    <w:unhideWhenUsed/>
    <w:rsid w:val="00CF1C2D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F1C2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F1C2D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F1C2D"/>
    <w:rPr>
      <w:sz w:val="18"/>
      <w:szCs w:val="18"/>
    </w:rPr>
  </w:style>
  <w:style w:type="paragraph" w:styleId="af0">
    <w:name w:val="Revision"/>
    <w:hidden/>
    <w:uiPriority w:val="99"/>
    <w:semiHidden/>
    <w:rsid w:val="00181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9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021E68-588F-4631-94FE-D50A01A55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326</Words>
  <Characters>7560</Characters>
  <Application>Microsoft Office Word</Application>
  <DocSecurity>0</DocSecurity>
  <Lines>63</Lines>
  <Paragraphs>17</Paragraphs>
  <ScaleCrop>false</ScaleCrop>
  <Company/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静怡</dc:creator>
  <cp:keywords/>
  <dc:description/>
  <cp:lastModifiedBy>vip10159</cp:lastModifiedBy>
  <cp:revision>5</cp:revision>
  <cp:lastPrinted>2022-07-12T09:01:00Z</cp:lastPrinted>
  <dcterms:created xsi:type="dcterms:W3CDTF">2022-08-02T06:34:00Z</dcterms:created>
  <dcterms:modified xsi:type="dcterms:W3CDTF">2022-08-02T07:03:00Z</dcterms:modified>
</cp:coreProperties>
</file>